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A78EF" w14:textId="201FBFEF" w:rsidR="00BB1585" w:rsidRPr="00852062" w:rsidRDefault="003F2E98" w:rsidP="00140F18">
      <w:pPr>
        <w:jc w:val="both"/>
        <w:rPr>
          <w:rFonts w:ascii="Times New Roman" w:hAnsi="Times New Roman" w:cs="Times New Roman"/>
          <w:b/>
          <w:bCs/>
          <w:szCs w:val="22"/>
          <w:u w:val="single"/>
        </w:rPr>
      </w:pPr>
      <w:r w:rsidRPr="00852062">
        <w:rPr>
          <w:rFonts w:ascii="Times New Roman" w:hAnsi="Times New Roman" w:cs="Times New Roman"/>
          <w:b/>
          <w:bCs/>
          <w:szCs w:val="22"/>
          <w:u w:val="single"/>
        </w:rPr>
        <w:t>Online s</w:t>
      </w:r>
      <w:r w:rsidR="00BB1585" w:rsidRPr="00852062">
        <w:rPr>
          <w:rFonts w:ascii="Times New Roman" w:hAnsi="Times New Roman" w:cs="Times New Roman"/>
          <w:b/>
          <w:bCs/>
          <w:szCs w:val="22"/>
          <w:u w:val="single"/>
        </w:rPr>
        <w:t>upplementary material</w:t>
      </w:r>
    </w:p>
    <w:p w14:paraId="5C380619" w14:textId="77777777" w:rsidR="00BB1585" w:rsidRPr="00852062" w:rsidRDefault="00BB1585" w:rsidP="00140F18">
      <w:pPr>
        <w:jc w:val="both"/>
        <w:rPr>
          <w:rFonts w:ascii="Times New Roman" w:hAnsi="Times New Roman" w:cs="Times New Roman"/>
          <w:b/>
          <w:bCs/>
          <w:szCs w:val="22"/>
          <w:u w:val="single"/>
        </w:rPr>
      </w:pPr>
    </w:p>
    <w:p w14:paraId="6D9584FA" w14:textId="50F68C20" w:rsidR="00140F18" w:rsidRPr="00852062" w:rsidRDefault="00BB1585" w:rsidP="00140F18">
      <w:pPr>
        <w:jc w:val="both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>Table S1</w:t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="00FA0785" w:rsidRPr="00852062">
        <w:rPr>
          <w:rFonts w:ascii="Times New Roman" w:hAnsi="Times New Roman" w:cs="Times New Roman"/>
          <w:b/>
          <w:bCs/>
          <w:szCs w:val="22"/>
        </w:rPr>
        <w:tab/>
      </w:r>
      <w:r w:rsidR="00140F18" w:rsidRPr="00852062">
        <w:rPr>
          <w:rFonts w:ascii="Times New Roman" w:hAnsi="Times New Roman" w:cs="Times New Roman"/>
          <w:b/>
          <w:bCs/>
          <w:szCs w:val="22"/>
        </w:rPr>
        <w:t xml:space="preserve"> </w:t>
      </w:r>
      <w:r w:rsidR="00140F18" w:rsidRPr="00852062">
        <w:rPr>
          <w:rFonts w:ascii="Times New Roman" w:hAnsi="Times New Roman" w:cs="Times New Roman"/>
          <w:szCs w:val="22"/>
        </w:rPr>
        <w:t>Body mass index</w:t>
      </w:r>
      <w:r w:rsidR="00140F18" w:rsidRPr="0059378B">
        <w:rPr>
          <w:rFonts w:ascii="Times New Roman" w:hAnsi="Times New Roman" w:cs="Times New Roman"/>
          <w:szCs w:val="22"/>
        </w:rPr>
        <w:t xml:space="preserve"> </w:t>
      </w:r>
      <w:r w:rsidR="0059378B" w:rsidRPr="0059378B">
        <w:rPr>
          <w:rFonts w:ascii="Times New Roman" w:hAnsi="Times New Roman" w:cs="Times New Roman"/>
          <w:szCs w:val="22"/>
        </w:rPr>
        <w:t>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3456"/>
      </w:tblGrid>
      <w:tr w:rsidR="00140F18" w:rsidRPr="00852062" w14:paraId="6A15587D" w14:textId="77777777" w:rsidTr="00140F18"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1C1B5A77" w14:textId="6FF9D202" w:rsidR="00140F18" w:rsidRPr="00852062" w:rsidRDefault="00140F18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606A5395" w14:textId="35F61DB4" w:rsidR="00140F18" w:rsidRPr="00852062" w:rsidRDefault="00140F18" w:rsidP="0082627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Body mass index (kg/m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2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140F18" w:rsidRPr="00852062" w14:paraId="56645DF9" w14:textId="77777777" w:rsidTr="00140F18">
        <w:tc>
          <w:tcPr>
            <w:tcW w:w="3456" w:type="dxa"/>
            <w:tcBorders>
              <w:top w:val="single" w:sz="4" w:space="0" w:color="auto"/>
            </w:tcBorders>
          </w:tcPr>
          <w:p w14:paraId="4FF099B0" w14:textId="048B20DE" w:rsidR="00140F18" w:rsidRPr="00852062" w:rsidRDefault="00140F18" w:rsidP="005063B1">
            <w:pPr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Underweight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5C44CC74" w14:textId="77777777" w:rsidR="00140F18" w:rsidRPr="00852062" w:rsidRDefault="00140F18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&lt; 18.5</w:t>
            </w:r>
          </w:p>
        </w:tc>
      </w:tr>
      <w:tr w:rsidR="00140F18" w:rsidRPr="00852062" w14:paraId="3A991BB9" w14:textId="77777777" w:rsidTr="00140F18">
        <w:tc>
          <w:tcPr>
            <w:tcW w:w="3456" w:type="dxa"/>
          </w:tcPr>
          <w:p w14:paraId="6375FF82" w14:textId="61026F27" w:rsidR="00140F18" w:rsidRPr="00852062" w:rsidRDefault="00140F18" w:rsidP="005063B1">
            <w:pPr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Normal</w:t>
            </w:r>
          </w:p>
        </w:tc>
        <w:tc>
          <w:tcPr>
            <w:tcW w:w="3456" w:type="dxa"/>
          </w:tcPr>
          <w:p w14:paraId="40D80734" w14:textId="77777777" w:rsidR="00140F18" w:rsidRPr="00852062" w:rsidRDefault="00140F18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.5-22.9</w:t>
            </w:r>
          </w:p>
        </w:tc>
      </w:tr>
      <w:tr w:rsidR="00140F18" w:rsidRPr="00852062" w14:paraId="52FE9C1D" w14:textId="77777777" w:rsidTr="00140F18">
        <w:tc>
          <w:tcPr>
            <w:tcW w:w="3456" w:type="dxa"/>
          </w:tcPr>
          <w:p w14:paraId="1EC96D23" w14:textId="6878986C" w:rsidR="00140F18" w:rsidRPr="00852062" w:rsidRDefault="00140F18" w:rsidP="005063B1">
            <w:pPr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Overweight</w:t>
            </w:r>
          </w:p>
        </w:tc>
        <w:tc>
          <w:tcPr>
            <w:tcW w:w="3456" w:type="dxa"/>
          </w:tcPr>
          <w:p w14:paraId="306CA4E4" w14:textId="77777777" w:rsidR="00140F18" w:rsidRPr="00852062" w:rsidRDefault="00140F18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3-24.9</w:t>
            </w:r>
          </w:p>
        </w:tc>
      </w:tr>
      <w:tr w:rsidR="00140F18" w:rsidRPr="00852062" w14:paraId="4D133844" w14:textId="77777777" w:rsidTr="00140F18">
        <w:tc>
          <w:tcPr>
            <w:tcW w:w="3456" w:type="dxa"/>
          </w:tcPr>
          <w:p w14:paraId="0CB7E3D9" w14:textId="113065D3" w:rsidR="00140F18" w:rsidRPr="00852062" w:rsidRDefault="00140F18" w:rsidP="005063B1">
            <w:pPr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Obese I</w:t>
            </w:r>
          </w:p>
        </w:tc>
        <w:tc>
          <w:tcPr>
            <w:tcW w:w="3456" w:type="dxa"/>
          </w:tcPr>
          <w:p w14:paraId="05ACB11C" w14:textId="77777777" w:rsidR="00140F18" w:rsidRPr="00852062" w:rsidRDefault="00140F18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5-29.9</w:t>
            </w:r>
          </w:p>
        </w:tc>
      </w:tr>
      <w:tr w:rsidR="00140F18" w:rsidRPr="00852062" w14:paraId="554C680D" w14:textId="77777777" w:rsidTr="00140F18">
        <w:tc>
          <w:tcPr>
            <w:tcW w:w="3456" w:type="dxa"/>
            <w:tcBorders>
              <w:bottom w:val="single" w:sz="4" w:space="0" w:color="auto"/>
            </w:tcBorders>
          </w:tcPr>
          <w:p w14:paraId="75627246" w14:textId="757C54C7" w:rsidR="00140F18" w:rsidRPr="00852062" w:rsidRDefault="00140F18" w:rsidP="005063B1">
            <w:pPr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Obese II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5CC6E502" w14:textId="5D5D50C7" w:rsidR="00140F18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140F18" w:rsidRPr="00852062">
              <w:rPr>
                <w:rFonts w:ascii="Times New Roman" w:hAnsi="Times New Roman" w:cs="Times New Roman"/>
                <w:szCs w:val="22"/>
              </w:rPr>
              <w:t>30</w:t>
            </w:r>
          </w:p>
        </w:tc>
      </w:tr>
    </w:tbl>
    <w:p w14:paraId="7D9505CC" w14:textId="37C97964" w:rsidR="00361685" w:rsidRPr="00852062" w:rsidRDefault="00140F18" w:rsidP="00140F18">
      <w:pPr>
        <w:spacing w:before="120"/>
        <w:jc w:val="both"/>
        <w:rPr>
          <w:rFonts w:ascii="Times New Roman" w:hAnsi="Times New Roman" w:cs="Times New Roman"/>
          <w:szCs w:val="22"/>
        </w:rPr>
      </w:pPr>
      <w:r w:rsidRPr="00852062">
        <w:rPr>
          <w:rFonts w:ascii="Times New Roman" w:hAnsi="Times New Roman" w:cs="Times New Roman"/>
          <w:szCs w:val="22"/>
        </w:rPr>
        <w:t xml:space="preserve">Source: Pan WH, Yeh WT. How to define obesity? Evidence-based multiple action points for public awareness, screening, and treatment: an extension of Asian-Pacific recommendations. Asia Pac J Clin </w:t>
      </w:r>
      <w:proofErr w:type="spellStart"/>
      <w:r w:rsidRPr="00852062">
        <w:rPr>
          <w:rFonts w:ascii="Times New Roman" w:hAnsi="Times New Roman" w:cs="Times New Roman"/>
          <w:szCs w:val="22"/>
        </w:rPr>
        <w:t>Nutr</w:t>
      </w:r>
      <w:proofErr w:type="spellEnd"/>
      <w:r w:rsidRPr="00852062">
        <w:rPr>
          <w:rFonts w:ascii="Times New Roman" w:hAnsi="Times New Roman" w:cs="Times New Roman"/>
          <w:szCs w:val="22"/>
        </w:rPr>
        <w:t xml:space="preserve"> </w:t>
      </w:r>
      <w:r w:rsidR="00797AD1" w:rsidRPr="00852062">
        <w:rPr>
          <w:rFonts w:ascii="Times New Roman" w:hAnsi="Times New Roman" w:cs="Times New Roman"/>
          <w:szCs w:val="22"/>
          <w:cs/>
        </w:rPr>
        <w:t>2008</w:t>
      </w:r>
      <w:r w:rsidR="00797AD1" w:rsidRPr="00852062">
        <w:rPr>
          <w:rFonts w:ascii="Times New Roman" w:hAnsi="Times New Roman" w:cs="Times New Roman"/>
          <w:szCs w:val="22"/>
        </w:rPr>
        <w:t>;</w:t>
      </w:r>
      <w:r w:rsidR="00797AD1" w:rsidRPr="00852062">
        <w:rPr>
          <w:rFonts w:ascii="Times New Roman" w:hAnsi="Times New Roman" w:cs="Times New Roman"/>
          <w:szCs w:val="22"/>
          <w:cs/>
        </w:rPr>
        <w:t xml:space="preserve"> 17:370</w:t>
      </w:r>
      <w:r w:rsidRPr="00852062">
        <w:rPr>
          <w:rFonts w:ascii="Times New Roman" w:hAnsi="Times New Roman" w:cs="Times New Roman"/>
          <w:szCs w:val="22"/>
          <w:cs/>
        </w:rPr>
        <w:t>-4.</w:t>
      </w:r>
    </w:p>
    <w:p w14:paraId="0478CD7D" w14:textId="570F7B6C" w:rsidR="00C25F52" w:rsidRPr="00852062" w:rsidRDefault="00C25F52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07FEB2AF" w14:textId="51198BE3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5C1852AA" w14:textId="2C281D60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19FBA8A5" w14:textId="66818154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114B66FC" w14:textId="14BA8181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5206EEEE" w14:textId="6F08FBB9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46ADCB30" w14:textId="1458C855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2D0A1AD4" w14:textId="77B40876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50B581B7" w14:textId="5E3E2438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110050EA" w14:textId="542CC8F2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5525BEA2" w14:textId="240F3B13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775A02CB" w14:textId="532A1D1B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11AB7C4A" w14:textId="7ACBD070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7808434F" w14:textId="700B19D1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74EA6B52" w14:textId="6024277E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660BEC9B" w14:textId="7280DC5C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54929E65" w14:textId="17D374F7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263AED44" w14:textId="3DAD12C2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33B57A23" w14:textId="541B6C80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3B1E57E5" w14:textId="3DDE4FCB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36BF65A5" w14:textId="77777777" w:rsidR="005C2C54" w:rsidRPr="00852062" w:rsidRDefault="005C2C54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</w:p>
    <w:p w14:paraId="1201AC08" w14:textId="0DCF0D8C" w:rsidR="00140F18" w:rsidRPr="00852062" w:rsidRDefault="00FA0785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lastRenderedPageBreak/>
        <w:t>Table S2</w:t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="00140F18" w:rsidRPr="00852062">
        <w:rPr>
          <w:rFonts w:ascii="Times New Roman" w:hAnsi="Times New Roman" w:cs="Times New Roman"/>
          <w:szCs w:val="22"/>
        </w:rPr>
        <w:t xml:space="preserve">3-minute step test </w:t>
      </w:r>
      <w:r w:rsidR="0059378B" w:rsidRPr="0059378B">
        <w:rPr>
          <w:rFonts w:ascii="Times New Roman" w:hAnsi="Times New Roman" w:cs="Times New Roman"/>
          <w:szCs w:val="22"/>
        </w:rPr>
        <w:t>criteria</w:t>
      </w:r>
    </w:p>
    <w:p w14:paraId="77374E96" w14:textId="496AE5D3" w:rsidR="007149BD" w:rsidRPr="00852062" w:rsidRDefault="007149BD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7149BD" w:rsidRPr="00852062" w14:paraId="3925BCF4" w14:textId="77777777" w:rsidTr="007149BD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306ECD08" w14:textId="6FB6DA2D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709001C5" w14:textId="4EC2EA8F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A0DC06" w14:textId="26C44BA3" w:rsidR="007149BD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  <w:lang w:val="en-SG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>Pulse rate after performing 3-minute step test</w:t>
            </w:r>
            <w:r w:rsidR="00DD1802"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 xml:space="preserve"> 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>(</w:t>
            </w:r>
            <w:r w:rsidR="007149BD" w:rsidRPr="00852062">
              <w:rPr>
                <w:rFonts w:ascii="Times New Roman" w:hAnsi="Times New Roman" w:cs="Times New Roman"/>
                <w:b/>
                <w:bCs/>
                <w:szCs w:val="22"/>
              </w:rPr>
              <w:t>beats/min</w:t>
            </w:r>
            <w:r w:rsidR="00FC764A" w:rsidRPr="00852062">
              <w:rPr>
                <w:rFonts w:ascii="Times New Roman" w:hAnsi="Times New Roman" w:cs="Times New Roman"/>
                <w:b/>
                <w:bCs/>
                <w:szCs w:val="22"/>
              </w:rPr>
              <w:t>: bpm</w:t>
            </w:r>
            <w:r w:rsidR="007149BD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7149BD" w:rsidRPr="00852062" w14:paraId="441454CE" w14:textId="77777777" w:rsidTr="007149BD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77CEB042" w14:textId="77777777" w:rsidR="007149BD" w:rsidRPr="00852062" w:rsidRDefault="007149BD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F4CC917" w14:textId="5038CAD1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FCB4D99" w14:textId="2DC98D2B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56CC30B" w14:textId="39D15EA0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8835C60" w14:textId="3D597FB1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27BD7D8" w14:textId="28396AE9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7149BD" w:rsidRPr="00852062" w14:paraId="6109E659" w14:textId="77777777" w:rsidTr="007149BD">
        <w:tc>
          <w:tcPr>
            <w:tcW w:w="1584" w:type="dxa"/>
            <w:tcBorders>
              <w:top w:val="single" w:sz="4" w:space="0" w:color="auto"/>
            </w:tcBorders>
          </w:tcPr>
          <w:p w14:paraId="5B064CC9" w14:textId="49EFB83F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0-29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BBC8EB8" w14:textId="6F0C648C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8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BBBD833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89-9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061EE92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98-11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80A5346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7-12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F295E0D" w14:textId="352E4AD4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126</w:t>
            </w:r>
          </w:p>
        </w:tc>
      </w:tr>
      <w:tr w:rsidR="007149BD" w:rsidRPr="00852062" w14:paraId="71ECB8F4" w14:textId="77777777" w:rsidTr="007149BD">
        <w:tc>
          <w:tcPr>
            <w:tcW w:w="1584" w:type="dxa"/>
          </w:tcPr>
          <w:p w14:paraId="53D6C510" w14:textId="0C7C18D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0-39</w:t>
            </w:r>
          </w:p>
        </w:tc>
        <w:tc>
          <w:tcPr>
            <w:tcW w:w="1502" w:type="dxa"/>
          </w:tcPr>
          <w:p w14:paraId="7152E3C1" w14:textId="746BA83B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1503" w:type="dxa"/>
          </w:tcPr>
          <w:p w14:paraId="13F8675D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94-102</w:t>
            </w:r>
          </w:p>
        </w:tc>
        <w:tc>
          <w:tcPr>
            <w:tcW w:w="1503" w:type="dxa"/>
          </w:tcPr>
          <w:p w14:paraId="3BA22531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3-121</w:t>
            </w:r>
          </w:p>
        </w:tc>
        <w:tc>
          <w:tcPr>
            <w:tcW w:w="1503" w:type="dxa"/>
          </w:tcPr>
          <w:p w14:paraId="56798A70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2-130</w:t>
            </w:r>
          </w:p>
        </w:tc>
        <w:tc>
          <w:tcPr>
            <w:tcW w:w="1503" w:type="dxa"/>
          </w:tcPr>
          <w:p w14:paraId="0FC0C907" w14:textId="3E721BFD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131</w:t>
            </w:r>
          </w:p>
        </w:tc>
      </w:tr>
      <w:tr w:rsidR="007149BD" w:rsidRPr="00852062" w14:paraId="2633641B" w14:textId="77777777" w:rsidTr="007149BD">
        <w:tc>
          <w:tcPr>
            <w:tcW w:w="1584" w:type="dxa"/>
          </w:tcPr>
          <w:p w14:paraId="21805750" w14:textId="0FD19C51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40-49</w:t>
            </w:r>
          </w:p>
        </w:tc>
        <w:tc>
          <w:tcPr>
            <w:tcW w:w="1502" w:type="dxa"/>
          </w:tcPr>
          <w:p w14:paraId="53A2567A" w14:textId="67295473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1503" w:type="dxa"/>
          </w:tcPr>
          <w:p w14:paraId="15DC6BED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94-102</w:t>
            </w:r>
          </w:p>
        </w:tc>
        <w:tc>
          <w:tcPr>
            <w:tcW w:w="1503" w:type="dxa"/>
          </w:tcPr>
          <w:p w14:paraId="44252243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3-121</w:t>
            </w:r>
          </w:p>
        </w:tc>
        <w:tc>
          <w:tcPr>
            <w:tcW w:w="1503" w:type="dxa"/>
          </w:tcPr>
          <w:p w14:paraId="5FA042E6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2-130</w:t>
            </w:r>
          </w:p>
        </w:tc>
        <w:tc>
          <w:tcPr>
            <w:tcW w:w="1503" w:type="dxa"/>
          </w:tcPr>
          <w:p w14:paraId="2233543D" w14:textId="6FEA633B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131</w:t>
            </w:r>
          </w:p>
        </w:tc>
      </w:tr>
      <w:tr w:rsidR="007149BD" w:rsidRPr="00852062" w14:paraId="6725A34A" w14:textId="77777777" w:rsidTr="007149BD">
        <w:tc>
          <w:tcPr>
            <w:tcW w:w="1584" w:type="dxa"/>
          </w:tcPr>
          <w:p w14:paraId="1C941F46" w14:textId="77668958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50-59</w:t>
            </w:r>
          </w:p>
        </w:tc>
        <w:tc>
          <w:tcPr>
            <w:tcW w:w="1502" w:type="dxa"/>
          </w:tcPr>
          <w:p w14:paraId="7980947F" w14:textId="20587281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91</w:t>
            </w:r>
          </w:p>
        </w:tc>
        <w:tc>
          <w:tcPr>
            <w:tcW w:w="1503" w:type="dxa"/>
          </w:tcPr>
          <w:p w14:paraId="54CDC4B2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92-100</w:t>
            </w:r>
          </w:p>
        </w:tc>
        <w:tc>
          <w:tcPr>
            <w:tcW w:w="1503" w:type="dxa"/>
          </w:tcPr>
          <w:p w14:paraId="74FFC48A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1-119</w:t>
            </w:r>
          </w:p>
        </w:tc>
        <w:tc>
          <w:tcPr>
            <w:tcW w:w="1503" w:type="dxa"/>
          </w:tcPr>
          <w:p w14:paraId="1323E735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0-128</w:t>
            </w:r>
          </w:p>
        </w:tc>
        <w:tc>
          <w:tcPr>
            <w:tcW w:w="1503" w:type="dxa"/>
          </w:tcPr>
          <w:p w14:paraId="6369A682" w14:textId="7431B695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129</w:t>
            </w:r>
          </w:p>
        </w:tc>
      </w:tr>
      <w:tr w:rsidR="007149BD" w:rsidRPr="00852062" w14:paraId="6C94A780" w14:textId="77777777" w:rsidTr="007149BD">
        <w:tc>
          <w:tcPr>
            <w:tcW w:w="1584" w:type="dxa"/>
            <w:tcBorders>
              <w:bottom w:val="single" w:sz="4" w:space="0" w:color="auto"/>
            </w:tcBorders>
          </w:tcPr>
          <w:p w14:paraId="29F63476" w14:textId="33AFDE78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60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5475FE4" w14:textId="798D827C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E36A389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90-9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12CCCB0" w14:textId="5E6AC986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98-11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EB5309C" w14:textId="77777777" w:rsidR="007149BD" w:rsidRPr="00852062" w:rsidRDefault="007149BD" w:rsidP="007149B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5-12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816C51D" w14:textId="6E5F921A" w:rsidR="007149BD" w:rsidRPr="00852062" w:rsidRDefault="005C2C54" w:rsidP="007149BD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149BD" w:rsidRPr="00852062">
              <w:rPr>
                <w:rFonts w:ascii="Times New Roman" w:hAnsi="Times New Roman" w:cs="Times New Roman"/>
                <w:szCs w:val="22"/>
              </w:rPr>
              <w:t>123</w:t>
            </w:r>
          </w:p>
        </w:tc>
      </w:tr>
    </w:tbl>
    <w:p w14:paraId="422A6C78" w14:textId="167783CA" w:rsidR="007149BD" w:rsidRPr="00852062" w:rsidRDefault="007149BD" w:rsidP="00140F18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wo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5063B1" w:rsidRPr="00852062" w14:paraId="0967BDBC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7E079952" w14:textId="3BAEBB6A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0491D5B4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C0180E" w14:textId="24386561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>Pulse rate after performing 3-minute step test</w:t>
            </w:r>
            <w:r w:rsidR="00DD1802"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 xml:space="preserve"> 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>(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beats/min</w:t>
            </w:r>
            <w:r w:rsidR="00FC764A" w:rsidRPr="00852062">
              <w:rPr>
                <w:rFonts w:ascii="Times New Roman" w:hAnsi="Times New Roman" w:cs="Times New Roman"/>
                <w:b/>
                <w:bCs/>
                <w:szCs w:val="22"/>
              </w:rPr>
              <w:t>: bpm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5063B1" w:rsidRPr="00852062" w14:paraId="210EE18C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6BE6974E" w14:textId="77777777" w:rsidR="005063B1" w:rsidRPr="00852062" w:rsidRDefault="005063B1" w:rsidP="005063B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8478C84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BE65D20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F8F5ECF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A34D7EF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84CB029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5063B1" w:rsidRPr="00852062" w14:paraId="79554E40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52EF8ABB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0-29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AA9FDBA" w14:textId="0D4C95CB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07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677A195" w14:textId="5E08A478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8-11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67EC93D" w14:textId="1C21A99C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6-13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8FB0998" w14:textId="5A864AE5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33-14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1ABDD4B" w14:textId="175FAD89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41 </w:t>
            </w:r>
          </w:p>
        </w:tc>
      </w:tr>
      <w:tr w:rsidR="005063B1" w:rsidRPr="00852062" w14:paraId="6F051596" w14:textId="77777777" w:rsidTr="00830DE1">
        <w:tc>
          <w:tcPr>
            <w:tcW w:w="1584" w:type="dxa"/>
          </w:tcPr>
          <w:p w14:paraId="58A7DC71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0-39</w:t>
            </w:r>
          </w:p>
        </w:tc>
        <w:tc>
          <w:tcPr>
            <w:tcW w:w="1502" w:type="dxa"/>
          </w:tcPr>
          <w:p w14:paraId="3AC0CA2C" w14:textId="068FBB7A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03 </w:t>
            </w:r>
          </w:p>
        </w:tc>
        <w:tc>
          <w:tcPr>
            <w:tcW w:w="1503" w:type="dxa"/>
          </w:tcPr>
          <w:p w14:paraId="1118BBC6" w14:textId="72E17E8A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4-111</w:t>
            </w:r>
          </w:p>
        </w:tc>
        <w:tc>
          <w:tcPr>
            <w:tcW w:w="1503" w:type="dxa"/>
          </w:tcPr>
          <w:p w14:paraId="7CE860D6" w14:textId="243EE45F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2-128</w:t>
            </w:r>
          </w:p>
        </w:tc>
        <w:tc>
          <w:tcPr>
            <w:tcW w:w="1503" w:type="dxa"/>
          </w:tcPr>
          <w:p w14:paraId="79D7DDA3" w14:textId="76BF8953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9-136</w:t>
            </w:r>
          </w:p>
        </w:tc>
        <w:tc>
          <w:tcPr>
            <w:tcW w:w="1503" w:type="dxa"/>
          </w:tcPr>
          <w:p w14:paraId="695EA5A2" w14:textId="76AE1071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37 </w:t>
            </w:r>
          </w:p>
        </w:tc>
      </w:tr>
      <w:tr w:rsidR="005063B1" w:rsidRPr="00852062" w14:paraId="074BE5BE" w14:textId="77777777" w:rsidTr="00830DE1">
        <w:tc>
          <w:tcPr>
            <w:tcW w:w="1584" w:type="dxa"/>
          </w:tcPr>
          <w:p w14:paraId="3119FE40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40-49</w:t>
            </w:r>
          </w:p>
        </w:tc>
        <w:tc>
          <w:tcPr>
            <w:tcW w:w="1502" w:type="dxa"/>
          </w:tcPr>
          <w:p w14:paraId="4D3BA04F" w14:textId="58F33622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02 </w:t>
            </w:r>
          </w:p>
        </w:tc>
        <w:tc>
          <w:tcPr>
            <w:tcW w:w="1503" w:type="dxa"/>
          </w:tcPr>
          <w:p w14:paraId="0381E659" w14:textId="0F2ACEA2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3-110</w:t>
            </w:r>
          </w:p>
        </w:tc>
        <w:tc>
          <w:tcPr>
            <w:tcW w:w="1503" w:type="dxa"/>
          </w:tcPr>
          <w:p w14:paraId="296E8A2C" w14:textId="2A7E0ADE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1-127</w:t>
            </w:r>
          </w:p>
        </w:tc>
        <w:tc>
          <w:tcPr>
            <w:tcW w:w="1503" w:type="dxa"/>
          </w:tcPr>
          <w:p w14:paraId="10B78969" w14:textId="333F11FF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8-135</w:t>
            </w:r>
          </w:p>
        </w:tc>
        <w:tc>
          <w:tcPr>
            <w:tcW w:w="1503" w:type="dxa"/>
          </w:tcPr>
          <w:p w14:paraId="6C1F494C" w14:textId="04BA6B82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36 </w:t>
            </w:r>
          </w:p>
        </w:tc>
      </w:tr>
      <w:tr w:rsidR="005063B1" w:rsidRPr="00852062" w14:paraId="08A944EF" w14:textId="77777777" w:rsidTr="00830DE1">
        <w:tc>
          <w:tcPr>
            <w:tcW w:w="1584" w:type="dxa"/>
          </w:tcPr>
          <w:p w14:paraId="05B96AB1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50-59</w:t>
            </w:r>
          </w:p>
        </w:tc>
        <w:tc>
          <w:tcPr>
            <w:tcW w:w="1502" w:type="dxa"/>
          </w:tcPr>
          <w:p w14:paraId="353EB269" w14:textId="4A4A1A1E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00 </w:t>
            </w:r>
          </w:p>
        </w:tc>
        <w:tc>
          <w:tcPr>
            <w:tcW w:w="1503" w:type="dxa"/>
          </w:tcPr>
          <w:p w14:paraId="414F4321" w14:textId="7B01DF94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1-108</w:t>
            </w:r>
          </w:p>
        </w:tc>
        <w:tc>
          <w:tcPr>
            <w:tcW w:w="1503" w:type="dxa"/>
          </w:tcPr>
          <w:p w14:paraId="18CF32CA" w14:textId="066C2FB9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9-125</w:t>
            </w:r>
          </w:p>
        </w:tc>
        <w:tc>
          <w:tcPr>
            <w:tcW w:w="1503" w:type="dxa"/>
          </w:tcPr>
          <w:p w14:paraId="5FDC3524" w14:textId="75C3F440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6-133</w:t>
            </w:r>
          </w:p>
        </w:tc>
        <w:tc>
          <w:tcPr>
            <w:tcW w:w="1503" w:type="dxa"/>
          </w:tcPr>
          <w:p w14:paraId="1DEF840A" w14:textId="68AAA854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34 </w:t>
            </w:r>
          </w:p>
        </w:tc>
      </w:tr>
      <w:tr w:rsidR="005063B1" w:rsidRPr="00852062" w14:paraId="7F40DE18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60C63B5F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60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FE08E58" w14:textId="75EBC38A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01 </w:t>
            </w:r>
            <w:r w:rsidR="005063B1" w:rsidRPr="00852062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4C18FD9" w14:textId="44E541AD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2-10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0B8556B" w14:textId="0EE3A80A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 xml:space="preserve">110-126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AB1BEB0" w14:textId="27198CC4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7-13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FED5774" w14:textId="4111A94C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35 </w:t>
            </w:r>
          </w:p>
        </w:tc>
      </w:tr>
    </w:tbl>
    <w:p w14:paraId="47E43DEC" w14:textId="016088DB" w:rsidR="00C25F52" w:rsidRPr="00852062" w:rsidRDefault="005D07BE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szCs w:val="22"/>
        </w:rPr>
        <w:t xml:space="preserve">Source: </w:t>
      </w:r>
      <w:r w:rsidR="001A5488" w:rsidRPr="00852062">
        <w:rPr>
          <w:rFonts w:ascii="Times New Roman" w:hAnsi="Times New Roman" w:cs="Times New Roman"/>
          <w:szCs w:val="22"/>
        </w:rPr>
        <w:t>Department of Physical Education. Manual of tests and physical fitness standards for children, youth, and Thai citizens. Bangkok: Word Expert Co Ltd.; 2019.</w:t>
      </w:r>
    </w:p>
    <w:p w14:paraId="2478A781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65D3D7F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3BF4BCE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EFB7F7F" w14:textId="291470D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76EAE78A" w14:textId="1549D0EB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BE092F9" w14:textId="77777777" w:rsidR="00FA0785" w:rsidRPr="00852062" w:rsidRDefault="00FA0785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17B91EB7" w14:textId="67AB4E38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1E4AE09" w14:textId="2CF55421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5AA94D0E" w14:textId="2BFDEE79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7B2705F" w14:textId="238DD33E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12EDA620" w14:textId="420AE0BB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65C4E3C" w14:textId="0E3227A5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527A23C" w14:textId="4C87A19A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A4F6791" w14:textId="2344D841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23290065" w14:textId="7700E0CE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77BD2EED" w14:textId="2FBE301C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2E487F4F" w14:textId="2E48CB13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9A3556B" w14:textId="4A10C895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EC99B57" w14:textId="77777777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CD949C6" w14:textId="5B475B7F" w:rsidR="005D07BE" w:rsidRPr="00852062" w:rsidRDefault="00FA0785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lastRenderedPageBreak/>
        <w:t>Table S3</w:t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="005D07BE" w:rsidRPr="00852062">
        <w:rPr>
          <w:rFonts w:ascii="Times New Roman" w:hAnsi="Times New Roman" w:cs="Times New Roman"/>
          <w:szCs w:val="22"/>
        </w:rPr>
        <w:t xml:space="preserve">Handgrip strength test </w:t>
      </w:r>
      <w:r w:rsidR="0059378B" w:rsidRPr="0059378B">
        <w:rPr>
          <w:rFonts w:ascii="Times New Roman" w:hAnsi="Times New Roman" w:cs="Times New Roman"/>
          <w:szCs w:val="22"/>
        </w:rPr>
        <w:t>criteria</w:t>
      </w:r>
    </w:p>
    <w:p w14:paraId="6F5A5B51" w14:textId="1BF057F8" w:rsidR="005D07BE" w:rsidRPr="00852062" w:rsidRDefault="005D07BE" w:rsidP="005D07BE">
      <w:pPr>
        <w:pStyle w:val="EndNoteBibliography"/>
        <w:spacing w:before="12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>Criteria for 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5D07BE" w:rsidRPr="00852062" w14:paraId="304E466E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4D955B9B" w14:textId="19C6661A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75E831D5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CCA120" w14:textId="1B2FF607" w:rsidR="005D07BE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Handgrip strength</w:t>
            </w:r>
            <w:r w:rsidR="005D07BE"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 xml:space="preserve"> </w:t>
            </w:r>
            <w:r w:rsidR="005D07BE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="005D07BE" w:rsidRPr="00852062">
              <w:rPr>
                <w:rFonts w:ascii="Times New Roman" w:hAnsi="Times New Roman" w:cs="Times New Roman"/>
                <w:b/>
                <w:bCs/>
                <w:szCs w:val="22"/>
              </w:rPr>
              <w:t>kg/</w:t>
            </w:r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kg </w:t>
            </w:r>
            <w:r w:rsidR="00941429" w:rsidRPr="00852062">
              <w:rPr>
                <w:rFonts w:ascii="Times New Roman" w:hAnsi="Times New Roman" w:cs="Times New Roman"/>
                <w:b/>
                <w:bCs/>
                <w:szCs w:val="22"/>
              </w:rPr>
              <w:t>b</w:t>
            </w:r>
            <w:r w:rsidR="005D07BE" w:rsidRPr="00852062">
              <w:rPr>
                <w:rFonts w:ascii="Times New Roman" w:hAnsi="Times New Roman" w:cs="Times New Roman"/>
                <w:b/>
                <w:bCs/>
                <w:szCs w:val="22"/>
              </w:rPr>
              <w:t>ody weight</w:t>
            </w:r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</w:rPr>
              <w:t>: kg/</w:t>
            </w:r>
            <w:proofErr w:type="spellStart"/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</w:rPr>
              <w:t>kgBW</w:t>
            </w:r>
            <w:proofErr w:type="spellEnd"/>
            <w:r w:rsidR="005D07BE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5D07BE" w:rsidRPr="00852062" w14:paraId="63265F25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45F0C2D3" w14:textId="77777777" w:rsidR="005D07BE" w:rsidRPr="00852062" w:rsidRDefault="005D07BE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06F02D3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DCC4140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FF023F8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AA0B456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2333FE0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5D07BE" w:rsidRPr="00852062" w14:paraId="7C8E3989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521D086D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0-29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ED90C59" w14:textId="410D84F0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1.05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7BB8880" w14:textId="4775AF0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83-1.0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0706BFE" w14:textId="0F1068D4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61-0.8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3EBD2C7" w14:textId="1BB2BF9B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37-0.6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901FE87" w14:textId="18C41FFD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 xml:space="preserve">0.36 </w:t>
            </w:r>
          </w:p>
        </w:tc>
      </w:tr>
      <w:tr w:rsidR="005D07BE" w:rsidRPr="00852062" w14:paraId="7773C362" w14:textId="77777777" w:rsidTr="00830DE1">
        <w:tc>
          <w:tcPr>
            <w:tcW w:w="1584" w:type="dxa"/>
          </w:tcPr>
          <w:p w14:paraId="77423B52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0-39</w:t>
            </w:r>
          </w:p>
        </w:tc>
        <w:tc>
          <w:tcPr>
            <w:tcW w:w="1502" w:type="dxa"/>
          </w:tcPr>
          <w:p w14:paraId="42EAB10D" w14:textId="41E3D19E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92 </w:t>
            </w:r>
          </w:p>
        </w:tc>
        <w:tc>
          <w:tcPr>
            <w:tcW w:w="1503" w:type="dxa"/>
          </w:tcPr>
          <w:p w14:paraId="409707BB" w14:textId="2414DAF9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74-0.91</w:t>
            </w:r>
          </w:p>
        </w:tc>
        <w:tc>
          <w:tcPr>
            <w:tcW w:w="1503" w:type="dxa"/>
          </w:tcPr>
          <w:p w14:paraId="7D1059C3" w14:textId="4A078D83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54-0.73</w:t>
            </w:r>
          </w:p>
        </w:tc>
        <w:tc>
          <w:tcPr>
            <w:tcW w:w="1503" w:type="dxa"/>
          </w:tcPr>
          <w:p w14:paraId="77507CF5" w14:textId="2CA043BD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26-0.53</w:t>
            </w:r>
          </w:p>
        </w:tc>
        <w:tc>
          <w:tcPr>
            <w:tcW w:w="1503" w:type="dxa"/>
          </w:tcPr>
          <w:p w14:paraId="65D6AB3A" w14:textId="5F6C7376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 xml:space="preserve">0.25 </w:t>
            </w:r>
          </w:p>
        </w:tc>
      </w:tr>
      <w:tr w:rsidR="005D07BE" w:rsidRPr="00852062" w14:paraId="5EFA3430" w14:textId="77777777" w:rsidTr="00830DE1">
        <w:tc>
          <w:tcPr>
            <w:tcW w:w="1584" w:type="dxa"/>
          </w:tcPr>
          <w:p w14:paraId="2F1B7559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40-49</w:t>
            </w:r>
          </w:p>
        </w:tc>
        <w:tc>
          <w:tcPr>
            <w:tcW w:w="1502" w:type="dxa"/>
          </w:tcPr>
          <w:p w14:paraId="4B719CCA" w14:textId="3D0D36CD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84 </w:t>
            </w:r>
          </w:p>
        </w:tc>
        <w:tc>
          <w:tcPr>
            <w:tcW w:w="1503" w:type="dxa"/>
          </w:tcPr>
          <w:p w14:paraId="6098D9D5" w14:textId="431CC516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68-0.83</w:t>
            </w:r>
          </w:p>
        </w:tc>
        <w:tc>
          <w:tcPr>
            <w:tcW w:w="1503" w:type="dxa"/>
          </w:tcPr>
          <w:p w14:paraId="62E9A229" w14:textId="3EDAC333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52-0.67</w:t>
            </w:r>
          </w:p>
        </w:tc>
        <w:tc>
          <w:tcPr>
            <w:tcW w:w="1503" w:type="dxa"/>
          </w:tcPr>
          <w:p w14:paraId="37FEDA4F" w14:textId="539378FC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34-0.51</w:t>
            </w:r>
          </w:p>
        </w:tc>
        <w:tc>
          <w:tcPr>
            <w:tcW w:w="1503" w:type="dxa"/>
          </w:tcPr>
          <w:p w14:paraId="4709D341" w14:textId="48CFD52A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 xml:space="preserve">0.33 </w:t>
            </w:r>
          </w:p>
        </w:tc>
      </w:tr>
      <w:tr w:rsidR="005D07BE" w:rsidRPr="00852062" w14:paraId="686ED7BA" w14:textId="77777777" w:rsidTr="00830DE1">
        <w:tc>
          <w:tcPr>
            <w:tcW w:w="1584" w:type="dxa"/>
          </w:tcPr>
          <w:p w14:paraId="3FB0EB88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50-59</w:t>
            </w:r>
          </w:p>
        </w:tc>
        <w:tc>
          <w:tcPr>
            <w:tcW w:w="1502" w:type="dxa"/>
          </w:tcPr>
          <w:p w14:paraId="01488EEF" w14:textId="6C20FB5F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84 </w:t>
            </w:r>
          </w:p>
        </w:tc>
        <w:tc>
          <w:tcPr>
            <w:tcW w:w="1503" w:type="dxa"/>
          </w:tcPr>
          <w:p w14:paraId="57A02816" w14:textId="6315A099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66-0.83</w:t>
            </w:r>
          </w:p>
        </w:tc>
        <w:tc>
          <w:tcPr>
            <w:tcW w:w="1503" w:type="dxa"/>
          </w:tcPr>
          <w:p w14:paraId="362EB5DA" w14:textId="6C7E4C59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48-0.65</w:t>
            </w:r>
          </w:p>
        </w:tc>
        <w:tc>
          <w:tcPr>
            <w:tcW w:w="1503" w:type="dxa"/>
          </w:tcPr>
          <w:p w14:paraId="390333AD" w14:textId="7C749242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27-0.47</w:t>
            </w:r>
          </w:p>
        </w:tc>
        <w:tc>
          <w:tcPr>
            <w:tcW w:w="1503" w:type="dxa"/>
          </w:tcPr>
          <w:p w14:paraId="4AE258A0" w14:textId="50BE2A10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 xml:space="preserve">0.26 </w:t>
            </w:r>
          </w:p>
        </w:tc>
      </w:tr>
      <w:tr w:rsidR="005D07BE" w:rsidRPr="00852062" w14:paraId="3C56DD55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7F56E018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60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2DFFDA4" w14:textId="7E88D282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66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6125F69" w14:textId="2EF51891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54-0.6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9E30907" w14:textId="4F6BF12C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 xml:space="preserve">0.36-0.53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5DE08C5" w14:textId="2EEF1EFE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24-0.3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2031C06" w14:textId="52358288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 xml:space="preserve">0.23 </w:t>
            </w:r>
          </w:p>
        </w:tc>
      </w:tr>
    </w:tbl>
    <w:p w14:paraId="44F9F08C" w14:textId="77777777" w:rsidR="005D07BE" w:rsidRPr="00852062" w:rsidRDefault="005D07BE" w:rsidP="005D07BE">
      <w:pPr>
        <w:spacing w:before="120"/>
        <w:jc w:val="both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wo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5D07BE" w:rsidRPr="00852062" w14:paraId="56CC6322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77BF4C3C" w14:textId="38374DC2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00DC8D7E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2CB945" w14:textId="35B90E0D" w:rsidR="005D07BE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Handgrip strength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  <w:lang w:val="en-SG"/>
              </w:rPr>
              <w:t xml:space="preserve"> </w:t>
            </w:r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</w:rPr>
              <w:t>kg/kg body weight: kg/</w:t>
            </w:r>
            <w:proofErr w:type="spellStart"/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</w:rPr>
              <w:t>kgBW</w:t>
            </w:r>
            <w:proofErr w:type="spellEnd"/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5D07BE" w:rsidRPr="00852062" w14:paraId="40077C72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7A03F73D" w14:textId="77777777" w:rsidR="005D07BE" w:rsidRPr="00852062" w:rsidRDefault="005D07BE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530C644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B32CFC8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75A0486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36C4C7D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CBF4003" w14:textId="77777777" w:rsidR="005D07BE" w:rsidRPr="00852062" w:rsidRDefault="005D07BE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5D07BE" w:rsidRPr="00852062" w14:paraId="09346B38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7A3DF495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0-29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5DCE9CC" w14:textId="4F58A4AD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78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701FFB6" w14:textId="1BF6D284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58-0.7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2BBE9B2" w14:textId="2584ED2D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38-0.7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E011FD1" w14:textId="4225521F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15-0.3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C2E59B6" w14:textId="5E3C24B6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5D07BE" w:rsidRPr="00852062" w14:paraId="64DF9080" w14:textId="77777777" w:rsidTr="00830DE1">
        <w:tc>
          <w:tcPr>
            <w:tcW w:w="1584" w:type="dxa"/>
          </w:tcPr>
          <w:p w14:paraId="3B01FD7D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0-39</w:t>
            </w:r>
          </w:p>
        </w:tc>
        <w:tc>
          <w:tcPr>
            <w:tcW w:w="1502" w:type="dxa"/>
          </w:tcPr>
          <w:p w14:paraId="56667C73" w14:textId="524E0F1E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63 </w:t>
            </w:r>
          </w:p>
        </w:tc>
        <w:tc>
          <w:tcPr>
            <w:tcW w:w="1503" w:type="dxa"/>
          </w:tcPr>
          <w:p w14:paraId="34C13207" w14:textId="375F2279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51-0.62</w:t>
            </w:r>
          </w:p>
        </w:tc>
        <w:tc>
          <w:tcPr>
            <w:tcW w:w="1503" w:type="dxa"/>
          </w:tcPr>
          <w:p w14:paraId="72A8FFBF" w14:textId="23D8F501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39-0.50</w:t>
            </w:r>
          </w:p>
        </w:tc>
        <w:tc>
          <w:tcPr>
            <w:tcW w:w="1503" w:type="dxa"/>
          </w:tcPr>
          <w:p w14:paraId="58682DFC" w14:textId="795A8152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27-0.38</w:t>
            </w:r>
          </w:p>
        </w:tc>
        <w:tc>
          <w:tcPr>
            <w:tcW w:w="1503" w:type="dxa"/>
          </w:tcPr>
          <w:p w14:paraId="2FB8F018" w14:textId="445946FD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>0.26</w:t>
            </w:r>
          </w:p>
        </w:tc>
      </w:tr>
      <w:tr w:rsidR="005D07BE" w:rsidRPr="00852062" w14:paraId="2830D9AC" w14:textId="77777777" w:rsidTr="00830DE1">
        <w:tc>
          <w:tcPr>
            <w:tcW w:w="1584" w:type="dxa"/>
          </w:tcPr>
          <w:p w14:paraId="6FB758C9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40-49</w:t>
            </w:r>
          </w:p>
        </w:tc>
        <w:tc>
          <w:tcPr>
            <w:tcW w:w="1502" w:type="dxa"/>
          </w:tcPr>
          <w:p w14:paraId="67D61280" w14:textId="780A9EFD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62 </w:t>
            </w:r>
          </w:p>
        </w:tc>
        <w:tc>
          <w:tcPr>
            <w:tcW w:w="1503" w:type="dxa"/>
          </w:tcPr>
          <w:p w14:paraId="1A909F87" w14:textId="3932828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50-0.61</w:t>
            </w:r>
          </w:p>
        </w:tc>
        <w:tc>
          <w:tcPr>
            <w:tcW w:w="1503" w:type="dxa"/>
          </w:tcPr>
          <w:p w14:paraId="3944CE84" w14:textId="0C40AEA5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37-0.49</w:t>
            </w:r>
          </w:p>
        </w:tc>
        <w:tc>
          <w:tcPr>
            <w:tcW w:w="1503" w:type="dxa"/>
          </w:tcPr>
          <w:p w14:paraId="1FB37AF1" w14:textId="36C055F1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25-0.36</w:t>
            </w:r>
          </w:p>
        </w:tc>
        <w:tc>
          <w:tcPr>
            <w:tcW w:w="1503" w:type="dxa"/>
          </w:tcPr>
          <w:p w14:paraId="438032FD" w14:textId="30052ED4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>0.24</w:t>
            </w:r>
          </w:p>
        </w:tc>
      </w:tr>
      <w:tr w:rsidR="005D07BE" w:rsidRPr="00852062" w14:paraId="5189BE48" w14:textId="77777777" w:rsidTr="00830DE1">
        <w:tc>
          <w:tcPr>
            <w:tcW w:w="1584" w:type="dxa"/>
          </w:tcPr>
          <w:p w14:paraId="751B5314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50-59</w:t>
            </w:r>
          </w:p>
        </w:tc>
        <w:tc>
          <w:tcPr>
            <w:tcW w:w="1502" w:type="dxa"/>
          </w:tcPr>
          <w:p w14:paraId="344F1DED" w14:textId="0325E76C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64 </w:t>
            </w:r>
          </w:p>
        </w:tc>
        <w:tc>
          <w:tcPr>
            <w:tcW w:w="1503" w:type="dxa"/>
          </w:tcPr>
          <w:p w14:paraId="5A3BEA15" w14:textId="46AEA2CC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48-0.63</w:t>
            </w:r>
          </w:p>
        </w:tc>
        <w:tc>
          <w:tcPr>
            <w:tcW w:w="1503" w:type="dxa"/>
          </w:tcPr>
          <w:p w14:paraId="4790116D" w14:textId="37BB3F80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31-0.47</w:t>
            </w:r>
          </w:p>
        </w:tc>
        <w:tc>
          <w:tcPr>
            <w:tcW w:w="1503" w:type="dxa"/>
          </w:tcPr>
          <w:p w14:paraId="7CF96EB7" w14:textId="3666066F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19-0.30</w:t>
            </w:r>
          </w:p>
        </w:tc>
        <w:tc>
          <w:tcPr>
            <w:tcW w:w="1503" w:type="dxa"/>
          </w:tcPr>
          <w:p w14:paraId="081966CF" w14:textId="51E24977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>0.18</w:t>
            </w:r>
          </w:p>
        </w:tc>
      </w:tr>
      <w:tr w:rsidR="005D07BE" w:rsidRPr="00852062" w14:paraId="31779F1A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2C55BB01" w14:textId="77777777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60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FF3EFF3" w14:textId="0CA7A379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D07BE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0.55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C492E44" w14:textId="303DD25B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0.41-0.5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E80E39C" w14:textId="1306EB89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 xml:space="preserve">0.27-0.40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1A8A9B8" w14:textId="45009E42" w:rsidR="005D07BE" w:rsidRPr="00852062" w:rsidRDefault="005D07BE" w:rsidP="005D07B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0.14-0.2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E83CDB6" w14:textId="55C4FC71" w:rsidR="005D07BE" w:rsidRPr="00852062" w:rsidRDefault="005C2C54" w:rsidP="005D07BE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D07BE" w:rsidRPr="00852062">
              <w:rPr>
                <w:rFonts w:ascii="Times New Roman" w:hAnsi="Times New Roman" w:cs="Times New Roman"/>
                <w:szCs w:val="22"/>
              </w:rPr>
              <w:t>0.13</w:t>
            </w:r>
          </w:p>
        </w:tc>
      </w:tr>
    </w:tbl>
    <w:p w14:paraId="2DB7F6CC" w14:textId="7D91599C" w:rsidR="005D07BE" w:rsidRPr="00852062" w:rsidRDefault="005D07BE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  <w:r w:rsidRPr="00852062">
        <w:rPr>
          <w:rFonts w:ascii="Times New Roman" w:hAnsi="Times New Roman" w:cs="Times New Roman"/>
          <w:szCs w:val="22"/>
        </w:rPr>
        <w:t xml:space="preserve">Source: </w:t>
      </w:r>
      <w:r w:rsidR="00607C1C" w:rsidRPr="00852062">
        <w:rPr>
          <w:rFonts w:ascii="Times New Roman" w:hAnsi="Times New Roman" w:cs="Times New Roman"/>
          <w:szCs w:val="22"/>
        </w:rPr>
        <w:t>Samahito S, Tientong A, Pattaropat W, Reungthai R, Sriyaphai A. Physical fitness standards for Thai citizens. Kasetsart Educ Rev 2005;2:27-40.</w:t>
      </w:r>
    </w:p>
    <w:p w14:paraId="1AE82F3F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1D869B07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0B60171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C9F55A6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5D65C48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1CDA01FB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DD5F6D3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190F300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E1C19A2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6CA1ECC6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37288CBE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986B462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7495521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53FBD030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780AB923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580A8FDC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6470217C" w14:textId="77777777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14D3D50B" w14:textId="50FEF05B" w:rsidR="00C25F5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5F57A866" w14:textId="77777777" w:rsidR="00852062" w:rsidRPr="00852062" w:rsidRDefault="0085206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2A28A7BF" w14:textId="5B8DF459" w:rsidR="00607C1C" w:rsidRPr="00852062" w:rsidRDefault="00FA0785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lastRenderedPageBreak/>
        <w:t>Table S4</w:t>
      </w:r>
      <w:r w:rsidRPr="00852062">
        <w:rPr>
          <w:rFonts w:ascii="Times New Roman" w:hAnsi="Times New Roman" w:cs="Times New Roman"/>
          <w:b/>
          <w:bCs/>
          <w:szCs w:val="22"/>
          <w:cs/>
        </w:rPr>
        <w:tab/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="00607C1C" w:rsidRPr="00852062">
        <w:rPr>
          <w:rFonts w:ascii="Times New Roman" w:hAnsi="Times New Roman" w:cs="Times New Roman"/>
          <w:szCs w:val="22"/>
        </w:rPr>
        <w:t xml:space="preserve">Chair stand test </w:t>
      </w:r>
      <w:r w:rsidR="0059378B" w:rsidRPr="0059378B">
        <w:rPr>
          <w:rFonts w:ascii="Times New Roman" w:hAnsi="Times New Roman" w:cs="Times New Roman"/>
          <w:szCs w:val="22"/>
        </w:rPr>
        <w:t>criteria</w:t>
      </w:r>
    </w:p>
    <w:p w14:paraId="094DE353" w14:textId="3CF8BFF0" w:rsidR="00607C1C" w:rsidRPr="00852062" w:rsidRDefault="00607C1C" w:rsidP="00607C1C">
      <w:pPr>
        <w:pStyle w:val="EndNoteBibliography"/>
        <w:spacing w:before="12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60-second chair stand test for men aged 19-59 yea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607C1C" w:rsidRPr="00852062" w14:paraId="30EED337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6056A1E3" w14:textId="1C94A69E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768D6BC9" w14:textId="77777777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6CF48F" w14:textId="3013CA66" w:rsidR="00607C1C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of repetitions </w:t>
            </w:r>
            <w:r w:rsidR="00941429" w:rsidRPr="00852062">
              <w:rPr>
                <w:rFonts w:ascii="Times New Roman" w:hAnsi="Times New Roman" w:cs="Times New Roman"/>
                <w:b/>
                <w:bCs/>
                <w:szCs w:val="22"/>
              </w:rPr>
              <w:t>(</w:t>
            </w:r>
            <w:r w:rsidR="006372F6" w:rsidRPr="00852062">
              <w:rPr>
                <w:rFonts w:ascii="Times New Roman" w:hAnsi="Times New Roman" w:cs="Times New Roman"/>
                <w:b/>
                <w:bCs/>
                <w:szCs w:val="22"/>
              </w:rPr>
              <w:t>time</w:t>
            </w:r>
            <w:r w:rsidR="00607C1C" w:rsidRPr="00852062">
              <w:rPr>
                <w:rFonts w:ascii="Times New Roman" w:hAnsi="Times New Roman" w:cs="Times New Roman"/>
                <w:b/>
                <w:bCs/>
                <w:szCs w:val="22"/>
              </w:rPr>
              <w:t>s/min</w:t>
            </w:r>
            <w:r w:rsidR="00607C1C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607C1C" w:rsidRPr="00852062" w14:paraId="2B374C33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5529A079" w14:textId="77777777" w:rsidR="00607C1C" w:rsidRPr="00852062" w:rsidRDefault="00607C1C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8FE2457" w14:textId="77777777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8C4E40B" w14:textId="77777777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46D2396" w14:textId="77777777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9FADDB3" w14:textId="77777777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817FC4F" w14:textId="77777777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607C1C" w:rsidRPr="00852062" w14:paraId="1B3F37DC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037310C8" w14:textId="434F736B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9-2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0576A5F" w14:textId="5BE72D56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498B4AC" w14:textId="23AF26A3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6-5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158158E" w14:textId="2FF6AC05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9-4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B3FD814" w14:textId="6B4923C5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2-3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B515BE6" w14:textId="74CB8384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31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607C1C" w:rsidRPr="00852062" w14:paraId="6441D14A" w14:textId="77777777" w:rsidTr="00830DE1">
        <w:tc>
          <w:tcPr>
            <w:tcW w:w="1584" w:type="dxa"/>
          </w:tcPr>
          <w:p w14:paraId="634EBA54" w14:textId="2229F864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5-29</w:t>
            </w:r>
          </w:p>
        </w:tc>
        <w:tc>
          <w:tcPr>
            <w:tcW w:w="1502" w:type="dxa"/>
          </w:tcPr>
          <w:p w14:paraId="5E4F0653" w14:textId="2E58281C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53</w:t>
            </w:r>
            <w:r w:rsidR="00607C1C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18B287E1" w14:textId="09266F30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7-52</w:t>
            </w:r>
          </w:p>
        </w:tc>
        <w:tc>
          <w:tcPr>
            <w:tcW w:w="1503" w:type="dxa"/>
          </w:tcPr>
          <w:p w14:paraId="14138188" w14:textId="2D032AC8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9-46</w:t>
            </w:r>
          </w:p>
        </w:tc>
        <w:tc>
          <w:tcPr>
            <w:tcW w:w="1503" w:type="dxa"/>
          </w:tcPr>
          <w:p w14:paraId="4B5CFA20" w14:textId="004B25FF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1-38</w:t>
            </w:r>
          </w:p>
        </w:tc>
        <w:tc>
          <w:tcPr>
            <w:tcW w:w="1503" w:type="dxa"/>
          </w:tcPr>
          <w:p w14:paraId="48F46E8C" w14:textId="05546609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30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607C1C" w:rsidRPr="00852062" w14:paraId="32C67C53" w14:textId="77777777" w:rsidTr="00830DE1">
        <w:tc>
          <w:tcPr>
            <w:tcW w:w="1584" w:type="dxa"/>
          </w:tcPr>
          <w:p w14:paraId="4C06FB51" w14:textId="7044503E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0-34</w:t>
            </w:r>
          </w:p>
        </w:tc>
        <w:tc>
          <w:tcPr>
            <w:tcW w:w="1502" w:type="dxa"/>
          </w:tcPr>
          <w:p w14:paraId="42E440CC" w14:textId="48F406B1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52</w:t>
            </w:r>
            <w:r w:rsidR="00607C1C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49969AF0" w14:textId="1F245265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3-51</w:t>
            </w:r>
          </w:p>
        </w:tc>
        <w:tc>
          <w:tcPr>
            <w:tcW w:w="1503" w:type="dxa"/>
          </w:tcPr>
          <w:p w14:paraId="31C2D84F" w14:textId="048F86EF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4-42</w:t>
            </w:r>
          </w:p>
        </w:tc>
        <w:tc>
          <w:tcPr>
            <w:tcW w:w="1503" w:type="dxa"/>
          </w:tcPr>
          <w:p w14:paraId="1AF1107D" w14:textId="5DB2B087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6-33</w:t>
            </w:r>
          </w:p>
        </w:tc>
        <w:tc>
          <w:tcPr>
            <w:tcW w:w="1503" w:type="dxa"/>
          </w:tcPr>
          <w:p w14:paraId="2D125152" w14:textId="1F44700D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25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607C1C" w:rsidRPr="00852062" w14:paraId="6EC68B52" w14:textId="77777777" w:rsidTr="00830DE1">
        <w:tc>
          <w:tcPr>
            <w:tcW w:w="1584" w:type="dxa"/>
          </w:tcPr>
          <w:p w14:paraId="039C4536" w14:textId="5CC3004C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5-39</w:t>
            </w:r>
          </w:p>
        </w:tc>
        <w:tc>
          <w:tcPr>
            <w:tcW w:w="1502" w:type="dxa"/>
          </w:tcPr>
          <w:p w14:paraId="1D17DFEB" w14:textId="3C337AE7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50</w:t>
            </w:r>
            <w:r w:rsidR="00607C1C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37F5EFCC" w14:textId="43B35080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2-49</w:t>
            </w:r>
          </w:p>
        </w:tc>
        <w:tc>
          <w:tcPr>
            <w:tcW w:w="1503" w:type="dxa"/>
          </w:tcPr>
          <w:p w14:paraId="70FD2C24" w14:textId="7BCFB62F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4-41</w:t>
            </w:r>
          </w:p>
        </w:tc>
        <w:tc>
          <w:tcPr>
            <w:tcW w:w="1503" w:type="dxa"/>
          </w:tcPr>
          <w:p w14:paraId="3B934269" w14:textId="28370D3C" w:rsidR="00797AD1" w:rsidRPr="00852062" w:rsidRDefault="00797AD1" w:rsidP="00797AD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5-33</w:t>
            </w:r>
          </w:p>
        </w:tc>
        <w:tc>
          <w:tcPr>
            <w:tcW w:w="1503" w:type="dxa"/>
          </w:tcPr>
          <w:p w14:paraId="1B678E30" w14:textId="40990723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24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607C1C" w:rsidRPr="00852062" w14:paraId="1DF5A9AB" w14:textId="77777777" w:rsidTr="00607C1C">
        <w:tc>
          <w:tcPr>
            <w:tcW w:w="1584" w:type="dxa"/>
          </w:tcPr>
          <w:p w14:paraId="51DBB85B" w14:textId="2B304F85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0-44</w:t>
            </w:r>
          </w:p>
        </w:tc>
        <w:tc>
          <w:tcPr>
            <w:tcW w:w="1502" w:type="dxa"/>
          </w:tcPr>
          <w:p w14:paraId="753C66BA" w14:textId="53805E49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48</w:t>
            </w:r>
            <w:r w:rsidR="00607C1C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293DEE73" w14:textId="1424B046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1-47</w:t>
            </w:r>
          </w:p>
        </w:tc>
        <w:tc>
          <w:tcPr>
            <w:tcW w:w="1503" w:type="dxa"/>
          </w:tcPr>
          <w:p w14:paraId="47F17570" w14:textId="7BC82462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3-40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503" w:type="dxa"/>
          </w:tcPr>
          <w:p w14:paraId="1533245B" w14:textId="7E66E6D7" w:rsidR="00607C1C" w:rsidRPr="00852062" w:rsidRDefault="00797AD1" w:rsidP="00797AD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5-32</w:t>
            </w:r>
          </w:p>
        </w:tc>
        <w:tc>
          <w:tcPr>
            <w:tcW w:w="1503" w:type="dxa"/>
          </w:tcPr>
          <w:p w14:paraId="6606624A" w14:textId="0C626714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24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607C1C" w:rsidRPr="00852062" w14:paraId="66FF0D3D" w14:textId="77777777" w:rsidTr="00607C1C">
        <w:tc>
          <w:tcPr>
            <w:tcW w:w="1584" w:type="dxa"/>
          </w:tcPr>
          <w:p w14:paraId="629CD169" w14:textId="3D6CAAB9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5-49</w:t>
            </w:r>
          </w:p>
        </w:tc>
        <w:tc>
          <w:tcPr>
            <w:tcW w:w="1502" w:type="dxa"/>
          </w:tcPr>
          <w:p w14:paraId="351A9BDC" w14:textId="71B70D6B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1503" w:type="dxa"/>
          </w:tcPr>
          <w:p w14:paraId="58DA2448" w14:textId="4C0E3714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lang w:val="en-SG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8-45</w:t>
            </w:r>
          </w:p>
        </w:tc>
        <w:tc>
          <w:tcPr>
            <w:tcW w:w="1503" w:type="dxa"/>
          </w:tcPr>
          <w:p w14:paraId="43AEC46F" w14:textId="5404ACD9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0-37</w:t>
            </w:r>
          </w:p>
        </w:tc>
        <w:tc>
          <w:tcPr>
            <w:tcW w:w="1503" w:type="dxa"/>
          </w:tcPr>
          <w:p w14:paraId="22B2ADD8" w14:textId="342240F0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3-29</w:t>
            </w:r>
          </w:p>
        </w:tc>
        <w:tc>
          <w:tcPr>
            <w:tcW w:w="1503" w:type="dxa"/>
          </w:tcPr>
          <w:p w14:paraId="3BC3F0F0" w14:textId="7EAA9BC4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22</w:t>
            </w:r>
          </w:p>
        </w:tc>
      </w:tr>
      <w:tr w:rsidR="00607C1C" w:rsidRPr="00852062" w14:paraId="14678EE8" w14:textId="77777777" w:rsidTr="00607C1C">
        <w:tc>
          <w:tcPr>
            <w:tcW w:w="1584" w:type="dxa"/>
          </w:tcPr>
          <w:p w14:paraId="6BA78672" w14:textId="17032ACF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50-54</w:t>
            </w:r>
          </w:p>
        </w:tc>
        <w:tc>
          <w:tcPr>
            <w:tcW w:w="1502" w:type="dxa"/>
          </w:tcPr>
          <w:p w14:paraId="14DDA2E0" w14:textId="63D129D2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1503" w:type="dxa"/>
          </w:tcPr>
          <w:p w14:paraId="15BE2EBD" w14:textId="2BAEBB32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lang w:val="en-SG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6-42</w:t>
            </w:r>
          </w:p>
        </w:tc>
        <w:tc>
          <w:tcPr>
            <w:tcW w:w="1503" w:type="dxa"/>
          </w:tcPr>
          <w:p w14:paraId="3C13C773" w14:textId="6B1BC913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8-35</w:t>
            </w:r>
          </w:p>
        </w:tc>
        <w:tc>
          <w:tcPr>
            <w:tcW w:w="1503" w:type="dxa"/>
          </w:tcPr>
          <w:p w14:paraId="5DD768DB" w14:textId="6A766422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0-27</w:t>
            </w:r>
          </w:p>
        </w:tc>
        <w:tc>
          <w:tcPr>
            <w:tcW w:w="1503" w:type="dxa"/>
          </w:tcPr>
          <w:p w14:paraId="2BDE90D9" w14:textId="51A735F9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19</w:t>
            </w:r>
          </w:p>
        </w:tc>
      </w:tr>
      <w:tr w:rsidR="00607C1C" w:rsidRPr="00852062" w14:paraId="32A64B70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15622E1F" w14:textId="396D89F2" w:rsidR="00607C1C" w:rsidRPr="00852062" w:rsidRDefault="00607C1C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55-5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2902450" w14:textId="7284BFC0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607C1C" w:rsidRPr="00852062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ECE1517" w14:textId="0E04C5B3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lang w:val="en-SG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4-4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30BC8ED" w14:textId="0FF0B348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6-3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628276E" w14:textId="07F050F3" w:rsidR="00607C1C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9-2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D7D800D" w14:textId="080E1340" w:rsidR="00607C1C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18</w:t>
            </w:r>
          </w:p>
        </w:tc>
      </w:tr>
    </w:tbl>
    <w:p w14:paraId="29D38374" w14:textId="2A49206E" w:rsidR="00797AD1" w:rsidRPr="00852062" w:rsidRDefault="00797AD1" w:rsidP="00797AD1">
      <w:pPr>
        <w:pStyle w:val="EndNoteBibliography"/>
        <w:spacing w:before="12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60-second chair stand test for women aged 19-59 yea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797AD1" w:rsidRPr="00852062" w14:paraId="6A238388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61447D5E" w14:textId="6950BD5E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1B8A7A8F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8C79A5" w14:textId="0DCA702B" w:rsidR="00797AD1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Number of repetitions</w:t>
            </w:r>
            <w:r w:rsidR="00941429"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6372F6" w:rsidRPr="00852062">
              <w:rPr>
                <w:rFonts w:ascii="Times New Roman" w:hAnsi="Times New Roman" w:cs="Times New Roman"/>
                <w:b/>
                <w:bCs/>
                <w:szCs w:val="22"/>
              </w:rPr>
              <w:t>(times/min</w:t>
            </w:r>
            <w:r w:rsidR="006372F6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797AD1" w:rsidRPr="00852062" w14:paraId="7267BAF3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6F79FB61" w14:textId="77777777" w:rsidR="00797AD1" w:rsidRPr="00852062" w:rsidRDefault="00797AD1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5ADA58F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1B53963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0676E06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AF4949A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3F5A92C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797AD1" w:rsidRPr="00852062" w14:paraId="00DDC89E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107BDE70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9-2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B11205D" w14:textId="14E7F7B5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4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B137A08" w14:textId="2B069051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1-4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53D74A1" w14:textId="4A89B116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3-4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1AFF14B" w14:textId="45F6B7DC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5-3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5C8BBEB" w14:textId="260F35B5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 xml:space="preserve">24 </w:t>
            </w:r>
          </w:p>
        </w:tc>
      </w:tr>
      <w:tr w:rsidR="00797AD1" w:rsidRPr="00852062" w14:paraId="6C441182" w14:textId="77777777" w:rsidTr="00830DE1">
        <w:tc>
          <w:tcPr>
            <w:tcW w:w="1584" w:type="dxa"/>
          </w:tcPr>
          <w:p w14:paraId="5766093F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5-29</w:t>
            </w:r>
          </w:p>
        </w:tc>
        <w:tc>
          <w:tcPr>
            <w:tcW w:w="1502" w:type="dxa"/>
          </w:tcPr>
          <w:p w14:paraId="007DAA68" w14:textId="5A57B132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46</w:t>
            </w:r>
            <w:r w:rsidR="00797AD1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6FFF01AA" w14:textId="2C5EDB9E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9-45</w:t>
            </w:r>
          </w:p>
        </w:tc>
        <w:tc>
          <w:tcPr>
            <w:tcW w:w="1503" w:type="dxa"/>
          </w:tcPr>
          <w:p w14:paraId="24EFC535" w14:textId="286ACFB9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1-38</w:t>
            </w:r>
          </w:p>
        </w:tc>
        <w:tc>
          <w:tcPr>
            <w:tcW w:w="1503" w:type="dxa"/>
          </w:tcPr>
          <w:p w14:paraId="1D6D373B" w14:textId="12B4A549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4-30</w:t>
            </w:r>
          </w:p>
        </w:tc>
        <w:tc>
          <w:tcPr>
            <w:tcW w:w="1503" w:type="dxa"/>
          </w:tcPr>
          <w:p w14:paraId="01EC9606" w14:textId="0E1B319E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 xml:space="preserve">23 </w:t>
            </w:r>
          </w:p>
        </w:tc>
      </w:tr>
      <w:tr w:rsidR="00797AD1" w:rsidRPr="00852062" w14:paraId="791F5B6F" w14:textId="77777777" w:rsidTr="00830DE1">
        <w:tc>
          <w:tcPr>
            <w:tcW w:w="1584" w:type="dxa"/>
          </w:tcPr>
          <w:p w14:paraId="0A60A450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0-34</w:t>
            </w:r>
          </w:p>
        </w:tc>
        <w:tc>
          <w:tcPr>
            <w:tcW w:w="1502" w:type="dxa"/>
          </w:tcPr>
          <w:p w14:paraId="388C53D3" w14:textId="313052BC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45</w:t>
            </w:r>
            <w:r w:rsidR="00797AD1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7A78996B" w14:textId="10B0BC73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8-44</w:t>
            </w:r>
          </w:p>
        </w:tc>
        <w:tc>
          <w:tcPr>
            <w:tcW w:w="1503" w:type="dxa"/>
          </w:tcPr>
          <w:p w14:paraId="7FA2A0EB" w14:textId="760D4B05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0-37</w:t>
            </w:r>
          </w:p>
        </w:tc>
        <w:tc>
          <w:tcPr>
            <w:tcW w:w="1503" w:type="dxa"/>
          </w:tcPr>
          <w:p w14:paraId="1D044BBD" w14:textId="1E0D5A2A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3-29</w:t>
            </w:r>
          </w:p>
        </w:tc>
        <w:tc>
          <w:tcPr>
            <w:tcW w:w="1503" w:type="dxa"/>
          </w:tcPr>
          <w:p w14:paraId="48DA4895" w14:textId="1678D607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 xml:space="preserve">22 </w:t>
            </w:r>
          </w:p>
        </w:tc>
      </w:tr>
      <w:tr w:rsidR="00797AD1" w:rsidRPr="00852062" w14:paraId="52ABF5AD" w14:textId="77777777" w:rsidTr="00830DE1">
        <w:tc>
          <w:tcPr>
            <w:tcW w:w="1584" w:type="dxa"/>
          </w:tcPr>
          <w:p w14:paraId="4303B353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5-39</w:t>
            </w:r>
          </w:p>
        </w:tc>
        <w:tc>
          <w:tcPr>
            <w:tcW w:w="1502" w:type="dxa"/>
          </w:tcPr>
          <w:p w14:paraId="000356B1" w14:textId="099C9D49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43</w:t>
            </w:r>
            <w:r w:rsidR="00797AD1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1B21681E" w14:textId="2168648C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6-42</w:t>
            </w:r>
          </w:p>
        </w:tc>
        <w:tc>
          <w:tcPr>
            <w:tcW w:w="1503" w:type="dxa"/>
          </w:tcPr>
          <w:p w14:paraId="6BA419FE" w14:textId="274D7382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9-35</w:t>
            </w:r>
          </w:p>
        </w:tc>
        <w:tc>
          <w:tcPr>
            <w:tcW w:w="1503" w:type="dxa"/>
          </w:tcPr>
          <w:p w14:paraId="11861DCC" w14:textId="179A0608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2-28</w:t>
            </w:r>
          </w:p>
        </w:tc>
        <w:tc>
          <w:tcPr>
            <w:tcW w:w="1503" w:type="dxa"/>
          </w:tcPr>
          <w:p w14:paraId="6131E85C" w14:textId="00C03C98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 xml:space="preserve">21 </w:t>
            </w:r>
          </w:p>
        </w:tc>
      </w:tr>
      <w:tr w:rsidR="00797AD1" w:rsidRPr="00852062" w14:paraId="4DA70B36" w14:textId="77777777" w:rsidTr="00830DE1">
        <w:tc>
          <w:tcPr>
            <w:tcW w:w="1584" w:type="dxa"/>
          </w:tcPr>
          <w:p w14:paraId="29FCC909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0-44</w:t>
            </w:r>
          </w:p>
        </w:tc>
        <w:tc>
          <w:tcPr>
            <w:tcW w:w="1502" w:type="dxa"/>
          </w:tcPr>
          <w:p w14:paraId="61B93A48" w14:textId="46372926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41</w:t>
            </w:r>
            <w:r w:rsidR="00797AD1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</w:tcPr>
          <w:p w14:paraId="19FDB819" w14:textId="224F0B65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4-40</w:t>
            </w:r>
          </w:p>
        </w:tc>
        <w:tc>
          <w:tcPr>
            <w:tcW w:w="1503" w:type="dxa"/>
          </w:tcPr>
          <w:p w14:paraId="358C45B0" w14:textId="71D4A184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 xml:space="preserve">27-33 </w:t>
            </w:r>
          </w:p>
        </w:tc>
        <w:tc>
          <w:tcPr>
            <w:tcW w:w="1503" w:type="dxa"/>
          </w:tcPr>
          <w:p w14:paraId="615A4A07" w14:textId="173B6335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1-26</w:t>
            </w:r>
          </w:p>
        </w:tc>
        <w:tc>
          <w:tcPr>
            <w:tcW w:w="1503" w:type="dxa"/>
          </w:tcPr>
          <w:p w14:paraId="5FD6C742" w14:textId="0056C3E1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 xml:space="preserve">20 </w:t>
            </w:r>
          </w:p>
        </w:tc>
      </w:tr>
      <w:tr w:rsidR="00797AD1" w:rsidRPr="00852062" w14:paraId="07D20318" w14:textId="77777777" w:rsidTr="00830DE1">
        <w:tc>
          <w:tcPr>
            <w:tcW w:w="1584" w:type="dxa"/>
          </w:tcPr>
          <w:p w14:paraId="1C660776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5-49</w:t>
            </w:r>
          </w:p>
        </w:tc>
        <w:tc>
          <w:tcPr>
            <w:tcW w:w="1502" w:type="dxa"/>
          </w:tcPr>
          <w:p w14:paraId="1139027A" w14:textId="25909F2A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1503" w:type="dxa"/>
          </w:tcPr>
          <w:p w14:paraId="5320B62B" w14:textId="1F857C24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lang w:val="en-SG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9-35</w:t>
            </w:r>
          </w:p>
        </w:tc>
        <w:tc>
          <w:tcPr>
            <w:tcW w:w="1503" w:type="dxa"/>
          </w:tcPr>
          <w:p w14:paraId="28F98423" w14:textId="5191D27B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3-28</w:t>
            </w:r>
          </w:p>
        </w:tc>
        <w:tc>
          <w:tcPr>
            <w:tcW w:w="1503" w:type="dxa"/>
          </w:tcPr>
          <w:p w14:paraId="074EF781" w14:textId="0749C12F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7-22</w:t>
            </w:r>
          </w:p>
        </w:tc>
        <w:tc>
          <w:tcPr>
            <w:tcW w:w="1503" w:type="dxa"/>
          </w:tcPr>
          <w:p w14:paraId="7B79B998" w14:textId="2CFB7464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16</w:t>
            </w:r>
          </w:p>
        </w:tc>
      </w:tr>
      <w:tr w:rsidR="00797AD1" w:rsidRPr="00852062" w14:paraId="65825492" w14:textId="77777777" w:rsidTr="00830DE1">
        <w:tc>
          <w:tcPr>
            <w:tcW w:w="1584" w:type="dxa"/>
          </w:tcPr>
          <w:p w14:paraId="1ECD6166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50-54</w:t>
            </w:r>
          </w:p>
        </w:tc>
        <w:tc>
          <w:tcPr>
            <w:tcW w:w="1502" w:type="dxa"/>
          </w:tcPr>
          <w:p w14:paraId="481E49F1" w14:textId="29BE436F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1503" w:type="dxa"/>
          </w:tcPr>
          <w:p w14:paraId="4D076BC1" w14:textId="16DDC5E9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lang w:val="en-SG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5-30</w:t>
            </w:r>
          </w:p>
        </w:tc>
        <w:tc>
          <w:tcPr>
            <w:tcW w:w="1503" w:type="dxa"/>
          </w:tcPr>
          <w:p w14:paraId="30BDB6B6" w14:textId="4F91355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9-24</w:t>
            </w:r>
          </w:p>
        </w:tc>
        <w:tc>
          <w:tcPr>
            <w:tcW w:w="1503" w:type="dxa"/>
          </w:tcPr>
          <w:p w14:paraId="791737A9" w14:textId="06F84422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3-18</w:t>
            </w:r>
          </w:p>
        </w:tc>
        <w:tc>
          <w:tcPr>
            <w:tcW w:w="1503" w:type="dxa"/>
          </w:tcPr>
          <w:p w14:paraId="0ABF3C8B" w14:textId="13E16504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12</w:t>
            </w:r>
          </w:p>
        </w:tc>
      </w:tr>
      <w:tr w:rsidR="00797AD1" w:rsidRPr="00852062" w14:paraId="1B8E0EF6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53F34818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55-5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7219F81" w14:textId="0CCEE92E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FF0E916" w14:textId="1BB8D4B8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lang w:val="en-SG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4-2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82AC6EF" w14:textId="290514E6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-2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C1EA5C7" w14:textId="3EECB7D4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-1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ECA8CF2" w14:textId="4A711B9E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11</w:t>
            </w:r>
          </w:p>
        </w:tc>
      </w:tr>
    </w:tbl>
    <w:p w14:paraId="1C35553A" w14:textId="5E8C2882" w:rsidR="00797AD1" w:rsidRPr="00852062" w:rsidRDefault="00797AD1" w:rsidP="00797AD1">
      <w:pPr>
        <w:pStyle w:val="EndNoteBibliography"/>
        <w:spacing w:before="12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30-second chair stand test for men aged 60 years and above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797AD1" w:rsidRPr="00852062" w14:paraId="13951D89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45135582" w14:textId="4822B15E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11C43060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8085AE" w14:textId="1F5BE652" w:rsidR="00797AD1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Number of repetitions</w:t>
            </w:r>
            <w:r w:rsidR="00797AD1"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6372F6" w:rsidRPr="00852062">
              <w:rPr>
                <w:rFonts w:ascii="Times New Roman" w:hAnsi="Times New Roman" w:cs="Times New Roman"/>
                <w:b/>
                <w:bCs/>
                <w:szCs w:val="22"/>
              </w:rPr>
              <w:t>(times/min</w:t>
            </w:r>
            <w:r w:rsidR="006372F6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797AD1" w:rsidRPr="00852062" w14:paraId="53230903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5A9AC285" w14:textId="77777777" w:rsidR="00797AD1" w:rsidRPr="00852062" w:rsidRDefault="00797AD1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E255988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9E8A1DA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C961450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4964576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3F39836" w14:textId="77777777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797AD1" w:rsidRPr="00852062" w14:paraId="7DD62DC2" w14:textId="77777777" w:rsidTr="00797AD1">
        <w:tc>
          <w:tcPr>
            <w:tcW w:w="1584" w:type="dxa"/>
            <w:tcBorders>
              <w:top w:val="single" w:sz="4" w:space="0" w:color="auto"/>
            </w:tcBorders>
          </w:tcPr>
          <w:p w14:paraId="021D972E" w14:textId="6AA2FFDB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60-6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43D6014" w14:textId="00CF0806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19BCB18" w14:textId="2BFB2F52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8-3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0CB0A72" w14:textId="53D34758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3-3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85C9022" w14:textId="362838C2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-2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21229B1" w14:textId="7F0AB255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 xml:space="preserve">17 </w:t>
            </w:r>
          </w:p>
        </w:tc>
      </w:tr>
      <w:tr w:rsidR="00797AD1" w:rsidRPr="00852062" w14:paraId="378BBB2A" w14:textId="77777777" w:rsidTr="00797AD1">
        <w:tc>
          <w:tcPr>
            <w:tcW w:w="1584" w:type="dxa"/>
            <w:tcBorders>
              <w:bottom w:val="single" w:sz="4" w:space="0" w:color="auto"/>
            </w:tcBorders>
          </w:tcPr>
          <w:p w14:paraId="1CA6701A" w14:textId="2C690B9E" w:rsidR="00797AD1" w:rsidRPr="00852062" w:rsidRDefault="00797AD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65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8275C67" w14:textId="640600F3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>31</w:t>
            </w:r>
            <w:r w:rsidR="00797AD1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910B5C8" w14:textId="685469FB" w:rsidR="00797AD1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6-3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11A95BE" w14:textId="039A9B1D" w:rsidR="00797AD1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1-2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3EF7CEE" w14:textId="03681216" w:rsidR="00797AD1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5-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598874F" w14:textId="393E9741" w:rsidR="00797AD1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>14</w:t>
            </w:r>
            <w:r w:rsidR="00797AD1" w:rsidRPr="0085206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</w:tbl>
    <w:p w14:paraId="5A728102" w14:textId="293FC2E3" w:rsidR="00941429" w:rsidRPr="00852062" w:rsidRDefault="00941429" w:rsidP="00941429">
      <w:pPr>
        <w:pStyle w:val="EndNoteBibliography"/>
        <w:spacing w:before="12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30-second chair stand test for women aged 60 years and above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941429" w:rsidRPr="00852062" w14:paraId="0AAE0892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75CC2249" w14:textId="424E485C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334C2E53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99FDE6" w14:textId="3B131CD9" w:rsidR="00941429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of repetitions </w:t>
            </w:r>
            <w:r w:rsidR="006372F6" w:rsidRPr="00852062">
              <w:rPr>
                <w:rFonts w:ascii="Times New Roman" w:hAnsi="Times New Roman" w:cs="Times New Roman"/>
                <w:b/>
                <w:bCs/>
                <w:szCs w:val="22"/>
              </w:rPr>
              <w:t>(times/min</w:t>
            </w:r>
            <w:r w:rsidR="006372F6" w:rsidRPr="00852062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941429" w:rsidRPr="00852062" w14:paraId="539AAB12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518B7C5D" w14:textId="77777777" w:rsidR="00941429" w:rsidRPr="00852062" w:rsidRDefault="00941429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F2EE5E2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535F0BB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16129D9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78F43AB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E23EF28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941429" w:rsidRPr="00852062" w14:paraId="3164B0E0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6FA1ADB3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60-6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89195E7" w14:textId="1EB9323B" w:rsidR="00941429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4308BB7" w14:textId="72E132FA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6-2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56CF2A8" w14:textId="3DECD2F8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1-2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FA5BE38" w14:textId="30846768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6-2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47F441B" w14:textId="1CF80257" w:rsidR="00941429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15 </w:t>
            </w:r>
          </w:p>
        </w:tc>
      </w:tr>
      <w:tr w:rsidR="00941429" w:rsidRPr="00852062" w14:paraId="47373F8E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7EE25EE2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65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D5EF851" w14:textId="4C49DAE2" w:rsidR="00941429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>26</w:t>
            </w:r>
            <w:r w:rsidR="00941429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F690AC6" w14:textId="214F6421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2-2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BCF357C" w14:textId="621E1192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7-2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7438A93" w14:textId="076446AF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3-1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527E98A" w14:textId="1FF820C5" w:rsidR="00941429" w:rsidRPr="00852062" w:rsidRDefault="005C2C54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12 </w:t>
            </w:r>
          </w:p>
        </w:tc>
      </w:tr>
    </w:tbl>
    <w:p w14:paraId="4EAA8111" w14:textId="06D07CE0" w:rsidR="00941429" w:rsidRPr="00852062" w:rsidRDefault="00941429" w:rsidP="00C25F52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  <w:r w:rsidRPr="00852062">
        <w:rPr>
          <w:rFonts w:ascii="Times New Roman" w:hAnsi="Times New Roman" w:cs="Times New Roman"/>
          <w:szCs w:val="22"/>
        </w:rPr>
        <w:t xml:space="preserve">Source: </w:t>
      </w:r>
      <w:r w:rsidR="001A5488" w:rsidRPr="00852062">
        <w:rPr>
          <w:rFonts w:ascii="Times New Roman" w:hAnsi="Times New Roman" w:cs="Times New Roman"/>
          <w:szCs w:val="22"/>
        </w:rPr>
        <w:t>Department of Physical Education. Manual of tests and physical fitness standards for children, youth, and Thai citizens. Bangkok: Word Expert Co Ltd.; 2019.</w:t>
      </w:r>
      <w:r w:rsidRPr="00852062">
        <w:rPr>
          <w:rFonts w:ascii="Times New Roman" w:hAnsi="Times New Roman" w:cs="Times New Roman"/>
          <w:b/>
          <w:bCs/>
          <w:szCs w:val="22"/>
        </w:rPr>
        <w:br w:type="page"/>
      </w:r>
    </w:p>
    <w:p w14:paraId="3E57B6C7" w14:textId="6FE3D2AB" w:rsidR="00607C1C" w:rsidRPr="00852062" w:rsidRDefault="00FA0785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lastRenderedPageBreak/>
        <w:t>Table S5</w:t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="00941429" w:rsidRPr="00852062">
        <w:rPr>
          <w:rFonts w:ascii="Times New Roman" w:hAnsi="Times New Roman" w:cs="Times New Roman"/>
          <w:szCs w:val="22"/>
        </w:rPr>
        <w:t xml:space="preserve">Sit and reach test </w:t>
      </w:r>
      <w:r w:rsidR="0059378B" w:rsidRPr="0059378B">
        <w:rPr>
          <w:rFonts w:ascii="Times New Roman" w:hAnsi="Times New Roman" w:cs="Times New Roman"/>
          <w:szCs w:val="22"/>
        </w:rPr>
        <w:t>criteria</w:t>
      </w:r>
    </w:p>
    <w:p w14:paraId="65B67E95" w14:textId="798A8DA1" w:rsidR="00941429" w:rsidRPr="00852062" w:rsidRDefault="00941429" w:rsidP="00941429">
      <w:pPr>
        <w:pStyle w:val="EndNoteBibliography"/>
        <w:spacing w:before="12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941429" w:rsidRPr="00852062" w14:paraId="63628E6C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506B3E55" w14:textId="78783352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3D432017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32EAB2" w14:textId="1544417E" w:rsidR="00941429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Furthest distance reached </w:t>
            </w:r>
            <w:r w:rsidR="00941429" w:rsidRPr="00852062">
              <w:rPr>
                <w:rFonts w:ascii="Times New Roman" w:hAnsi="Times New Roman" w:cs="Times New Roman"/>
                <w:b/>
                <w:bCs/>
                <w:szCs w:val="22"/>
              </w:rPr>
              <w:t>(inches)</w:t>
            </w:r>
          </w:p>
        </w:tc>
      </w:tr>
      <w:tr w:rsidR="00941429" w:rsidRPr="00852062" w14:paraId="3AEC8859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56FEA451" w14:textId="77777777" w:rsidR="00941429" w:rsidRPr="00852062" w:rsidRDefault="00941429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1F2A487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49E6E23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CF41D2A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C0FCD0B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539F158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941429" w:rsidRPr="00852062" w14:paraId="29910F3B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1F378DD5" w14:textId="77777777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0-29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148F381" w14:textId="7EFEF4AA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22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6B26E82" w14:textId="37C879C4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0-2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646587B" w14:textId="52830E93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5-1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3BD25B3" w14:textId="1EE58866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3-1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A5C14A7" w14:textId="6C2BD48A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>12</w:t>
            </w:r>
          </w:p>
        </w:tc>
      </w:tr>
      <w:tr w:rsidR="00941429" w:rsidRPr="00852062" w14:paraId="5AB873FB" w14:textId="77777777" w:rsidTr="00830DE1">
        <w:tc>
          <w:tcPr>
            <w:tcW w:w="1584" w:type="dxa"/>
          </w:tcPr>
          <w:p w14:paraId="3D0205A1" w14:textId="77777777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0-39</w:t>
            </w:r>
          </w:p>
        </w:tc>
        <w:tc>
          <w:tcPr>
            <w:tcW w:w="1502" w:type="dxa"/>
          </w:tcPr>
          <w:p w14:paraId="119EB800" w14:textId="292B86DC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20 </w:t>
            </w:r>
          </w:p>
        </w:tc>
        <w:tc>
          <w:tcPr>
            <w:tcW w:w="1503" w:type="dxa"/>
          </w:tcPr>
          <w:p w14:paraId="1105888F" w14:textId="3B65C0B8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-19</w:t>
            </w:r>
          </w:p>
        </w:tc>
        <w:tc>
          <w:tcPr>
            <w:tcW w:w="1503" w:type="dxa"/>
          </w:tcPr>
          <w:p w14:paraId="1C547E0A" w14:textId="7AE6A2B7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3-17</w:t>
            </w:r>
          </w:p>
        </w:tc>
        <w:tc>
          <w:tcPr>
            <w:tcW w:w="1503" w:type="dxa"/>
          </w:tcPr>
          <w:p w14:paraId="7073FFED" w14:textId="1CDDCA1E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-12</w:t>
            </w:r>
          </w:p>
        </w:tc>
        <w:tc>
          <w:tcPr>
            <w:tcW w:w="1503" w:type="dxa"/>
          </w:tcPr>
          <w:p w14:paraId="2D2E0D14" w14:textId="687408E3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10 </w:t>
            </w:r>
          </w:p>
        </w:tc>
      </w:tr>
      <w:tr w:rsidR="00941429" w:rsidRPr="00852062" w14:paraId="48ADCAE7" w14:textId="77777777" w:rsidTr="00830DE1">
        <w:tc>
          <w:tcPr>
            <w:tcW w:w="1584" w:type="dxa"/>
          </w:tcPr>
          <w:p w14:paraId="71465B77" w14:textId="77777777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40-49</w:t>
            </w:r>
          </w:p>
        </w:tc>
        <w:tc>
          <w:tcPr>
            <w:tcW w:w="1502" w:type="dxa"/>
          </w:tcPr>
          <w:p w14:paraId="332FEB07" w14:textId="3393B42E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21 </w:t>
            </w:r>
          </w:p>
        </w:tc>
        <w:tc>
          <w:tcPr>
            <w:tcW w:w="1503" w:type="dxa"/>
          </w:tcPr>
          <w:p w14:paraId="50583CB1" w14:textId="389745AC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-20</w:t>
            </w:r>
          </w:p>
        </w:tc>
        <w:tc>
          <w:tcPr>
            <w:tcW w:w="1503" w:type="dxa"/>
          </w:tcPr>
          <w:p w14:paraId="641D2146" w14:textId="4A0AE0AC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-17</w:t>
            </w:r>
          </w:p>
        </w:tc>
        <w:tc>
          <w:tcPr>
            <w:tcW w:w="1503" w:type="dxa"/>
          </w:tcPr>
          <w:p w14:paraId="4C926580" w14:textId="7CB74E3C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8-10</w:t>
            </w:r>
          </w:p>
        </w:tc>
        <w:tc>
          <w:tcPr>
            <w:tcW w:w="1503" w:type="dxa"/>
          </w:tcPr>
          <w:p w14:paraId="274CCEFF" w14:textId="1AAFCF7A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7 </w:t>
            </w:r>
          </w:p>
        </w:tc>
      </w:tr>
      <w:tr w:rsidR="00941429" w:rsidRPr="00852062" w14:paraId="5ACB27B6" w14:textId="77777777" w:rsidTr="00830DE1">
        <w:tc>
          <w:tcPr>
            <w:tcW w:w="1584" w:type="dxa"/>
          </w:tcPr>
          <w:p w14:paraId="4E4DD795" w14:textId="77777777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50-59</w:t>
            </w:r>
          </w:p>
        </w:tc>
        <w:tc>
          <w:tcPr>
            <w:tcW w:w="1502" w:type="dxa"/>
          </w:tcPr>
          <w:p w14:paraId="1B545CE7" w14:textId="36FC65C8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18 </w:t>
            </w:r>
          </w:p>
        </w:tc>
        <w:tc>
          <w:tcPr>
            <w:tcW w:w="1503" w:type="dxa"/>
          </w:tcPr>
          <w:p w14:paraId="0E7CC15E" w14:textId="72ABCFF6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16-17</w:t>
            </w:r>
          </w:p>
        </w:tc>
        <w:tc>
          <w:tcPr>
            <w:tcW w:w="1503" w:type="dxa"/>
          </w:tcPr>
          <w:p w14:paraId="6312F682" w14:textId="35BDB7AA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-15</w:t>
            </w:r>
          </w:p>
        </w:tc>
        <w:tc>
          <w:tcPr>
            <w:tcW w:w="1503" w:type="dxa"/>
          </w:tcPr>
          <w:p w14:paraId="6987BE61" w14:textId="730CF9C7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9-10</w:t>
            </w:r>
          </w:p>
        </w:tc>
        <w:tc>
          <w:tcPr>
            <w:tcW w:w="1503" w:type="dxa"/>
          </w:tcPr>
          <w:p w14:paraId="179F7152" w14:textId="41C1604E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8 </w:t>
            </w:r>
          </w:p>
        </w:tc>
      </w:tr>
      <w:tr w:rsidR="00941429" w:rsidRPr="00852062" w14:paraId="35D377C4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3EBF518D" w14:textId="77777777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60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CA85F4B" w14:textId="330C4B82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19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25CAE9D" w14:textId="7D366162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6-1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8A3AC3A" w14:textId="636F78FF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 xml:space="preserve">9-15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A131C30" w14:textId="79EF220C" w:rsidR="00941429" w:rsidRPr="00852062" w:rsidRDefault="00941429" w:rsidP="0094142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6-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A2D4596" w14:textId="1B2E3D88" w:rsidR="00941429" w:rsidRPr="00852062" w:rsidRDefault="005C2C54" w:rsidP="00941429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941429" w:rsidRPr="00852062">
              <w:rPr>
                <w:rFonts w:ascii="Times New Roman" w:hAnsi="Times New Roman" w:cs="Times New Roman"/>
                <w:szCs w:val="22"/>
              </w:rPr>
              <w:t xml:space="preserve">5 </w:t>
            </w:r>
          </w:p>
        </w:tc>
      </w:tr>
    </w:tbl>
    <w:p w14:paraId="752EA632" w14:textId="3811184C" w:rsidR="00941429" w:rsidRPr="00852062" w:rsidRDefault="00941429" w:rsidP="00941429">
      <w:pPr>
        <w:pStyle w:val="EndNoteBibliography"/>
        <w:spacing w:before="12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wo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02"/>
        <w:gridCol w:w="1503"/>
        <w:gridCol w:w="1503"/>
        <w:gridCol w:w="1503"/>
        <w:gridCol w:w="1503"/>
      </w:tblGrid>
      <w:tr w:rsidR="00941429" w:rsidRPr="00852062" w14:paraId="0DFF389D" w14:textId="77777777" w:rsidTr="00830DE1">
        <w:tc>
          <w:tcPr>
            <w:tcW w:w="1584" w:type="dxa"/>
            <w:vMerge w:val="restart"/>
            <w:tcBorders>
              <w:top w:val="single" w:sz="4" w:space="0" w:color="auto"/>
            </w:tcBorders>
          </w:tcPr>
          <w:p w14:paraId="5F19C6C3" w14:textId="164DA5DE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</w:p>
          <w:p w14:paraId="7AEB1279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75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309635" w14:textId="3F665629" w:rsidR="00941429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Furthest distance reached </w:t>
            </w:r>
            <w:r w:rsidR="00941429" w:rsidRPr="00852062">
              <w:rPr>
                <w:rFonts w:ascii="Times New Roman" w:hAnsi="Times New Roman" w:cs="Times New Roman"/>
                <w:b/>
                <w:bCs/>
                <w:szCs w:val="22"/>
              </w:rPr>
              <w:t>(inches)</w:t>
            </w:r>
          </w:p>
        </w:tc>
      </w:tr>
      <w:tr w:rsidR="00941429" w:rsidRPr="00852062" w14:paraId="29F704C2" w14:textId="77777777" w:rsidTr="00830DE1">
        <w:tc>
          <w:tcPr>
            <w:tcW w:w="1584" w:type="dxa"/>
            <w:vMerge/>
            <w:tcBorders>
              <w:bottom w:val="single" w:sz="4" w:space="0" w:color="auto"/>
            </w:tcBorders>
          </w:tcPr>
          <w:p w14:paraId="132B8BD8" w14:textId="77777777" w:rsidR="00941429" w:rsidRPr="00852062" w:rsidRDefault="00941429" w:rsidP="00830DE1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8A0A8C6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6777C77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Goo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0EE8E1E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ACEC0CE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Po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8C7899C" w14:textId="77777777" w:rsidR="00941429" w:rsidRPr="00852062" w:rsidRDefault="00941429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Very poor</w:t>
            </w:r>
          </w:p>
        </w:tc>
      </w:tr>
      <w:tr w:rsidR="005063B1" w:rsidRPr="00852062" w14:paraId="4D6E792D" w14:textId="77777777" w:rsidTr="00830DE1">
        <w:tc>
          <w:tcPr>
            <w:tcW w:w="1584" w:type="dxa"/>
            <w:tcBorders>
              <w:top w:val="single" w:sz="4" w:space="0" w:color="auto"/>
            </w:tcBorders>
          </w:tcPr>
          <w:p w14:paraId="047E4D36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20-29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C64D613" w14:textId="5D0DDD65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21 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3757F5A" w14:textId="4AACCC83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9-2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DA381A1" w14:textId="30E72376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4-1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4B0C079" w14:textId="22FAA8DD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-1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BD4CAA2" w14:textId="5FA9946E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>11</w:t>
            </w:r>
          </w:p>
        </w:tc>
      </w:tr>
      <w:tr w:rsidR="005063B1" w:rsidRPr="00852062" w14:paraId="465B0BE5" w14:textId="77777777" w:rsidTr="00830DE1">
        <w:tc>
          <w:tcPr>
            <w:tcW w:w="1584" w:type="dxa"/>
          </w:tcPr>
          <w:p w14:paraId="222B8266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30-39</w:t>
            </w:r>
          </w:p>
        </w:tc>
        <w:tc>
          <w:tcPr>
            <w:tcW w:w="1502" w:type="dxa"/>
          </w:tcPr>
          <w:p w14:paraId="7A364EBB" w14:textId="4A018C9D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24 </w:t>
            </w:r>
          </w:p>
        </w:tc>
        <w:tc>
          <w:tcPr>
            <w:tcW w:w="1503" w:type="dxa"/>
          </w:tcPr>
          <w:p w14:paraId="1077474F" w14:textId="75598866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1-23</w:t>
            </w:r>
          </w:p>
        </w:tc>
        <w:tc>
          <w:tcPr>
            <w:tcW w:w="1503" w:type="dxa"/>
          </w:tcPr>
          <w:p w14:paraId="4AF7606A" w14:textId="5D17B503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4-20</w:t>
            </w:r>
          </w:p>
        </w:tc>
        <w:tc>
          <w:tcPr>
            <w:tcW w:w="1503" w:type="dxa"/>
          </w:tcPr>
          <w:p w14:paraId="0F3A9DA0" w14:textId="100BE14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-13</w:t>
            </w:r>
          </w:p>
        </w:tc>
        <w:tc>
          <w:tcPr>
            <w:tcW w:w="1503" w:type="dxa"/>
          </w:tcPr>
          <w:p w14:paraId="56BDB1CE" w14:textId="0E7809FF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0 </w:t>
            </w:r>
          </w:p>
        </w:tc>
      </w:tr>
      <w:tr w:rsidR="005063B1" w:rsidRPr="00852062" w14:paraId="17BD1838" w14:textId="77777777" w:rsidTr="00830DE1">
        <w:tc>
          <w:tcPr>
            <w:tcW w:w="1584" w:type="dxa"/>
          </w:tcPr>
          <w:p w14:paraId="2DE424C9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40-49</w:t>
            </w:r>
          </w:p>
        </w:tc>
        <w:tc>
          <w:tcPr>
            <w:tcW w:w="1502" w:type="dxa"/>
          </w:tcPr>
          <w:p w14:paraId="24640FA2" w14:textId="11AB29E1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23 </w:t>
            </w:r>
          </w:p>
        </w:tc>
        <w:tc>
          <w:tcPr>
            <w:tcW w:w="1503" w:type="dxa"/>
          </w:tcPr>
          <w:p w14:paraId="2DB880CF" w14:textId="1759E501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0-22</w:t>
            </w:r>
          </w:p>
        </w:tc>
        <w:tc>
          <w:tcPr>
            <w:tcW w:w="1503" w:type="dxa"/>
          </w:tcPr>
          <w:p w14:paraId="1A325F91" w14:textId="65E76973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3-19</w:t>
            </w:r>
          </w:p>
        </w:tc>
        <w:tc>
          <w:tcPr>
            <w:tcW w:w="1503" w:type="dxa"/>
          </w:tcPr>
          <w:p w14:paraId="1988F367" w14:textId="1EB70D74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0-12</w:t>
            </w:r>
          </w:p>
        </w:tc>
        <w:tc>
          <w:tcPr>
            <w:tcW w:w="1503" w:type="dxa"/>
          </w:tcPr>
          <w:p w14:paraId="35EE72F6" w14:textId="3C41A7F1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9 </w:t>
            </w:r>
          </w:p>
        </w:tc>
      </w:tr>
      <w:tr w:rsidR="005063B1" w:rsidRPr="00852062" w14:paraId="11DA32FC" w14:textId="77777777" w:rsidTr="00830DE1">
        <w:tc>
          <w:tcPr>
            <w:tcW w:w="1584" w:type="dxa"/>
          </w:tcPr>
          <w:p w14:paraId="4C56CF72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50-59</w:t>
            </w:r>
          </w:p>
        </w:tc>
        <w:tc>
          <w:tcPr>
            <w:tcW w:w="1502" w:type="dxa"/>
          </w:tcPr>
          <w:p w14:paraId="39611D9C" w14:textId="30B5F416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  <w:lang w:val="en-SG"/>
              </w:rPr>
              <w:t xml:space="preserve">21 </w:t>
            </w:r>
          </w:p>
        </w:tc>
        <w:tc>
          <w:tcPr>
            <w:tcW w:w="1503" w:type="dxa"/>
          </w:tcPr>
          <w:p w14:paraId="5DB9B14D" w14:textId="1E568E2D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19-20</w:t>
            </w:r>
          </w:p>
        </w:tc>
        <w:tc>
          <w:tcPr>
            <w:tcW w:w="1503" w:type="dxa"/>
          </w:tcPr>
          <w:p w14:paraId="37D3C9B0" w14:textId="0112A134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4-18</w:t>
            </w:r>
          </w:p>
        </w:tc>
        <w:tc>
          <w:tcPr>
            <w:tcW w:w="1503" w:type="dxa"/>
          </w:tcPr>
          <w:p w14:paraId="52ED424C" w14:textId="356783AF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-13</w:t>
            </w:r>
          </w:p>
        </w:tc>
        <w:tc>
          <w:tcPr>
            <w:tcW w:w="1503" w:type="dxa"/>
          </w:tcPr>
          <w:p w14:paraId="731543E2" w14:textId="20D9CE57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1 </w:t>
            </w:r>
          </w:p>
        </w:tc>
      </w:tr>
      <w:tr w:rsidR="005063B1" w:rsidRPr="00852062" w14:paraId="42A55CED" w14:textId="77777777" w:rsidTr="00830DE1">
        <w:tc>
          <w:tcPr>
            <w:tcW w:w="1584" w:type="dxa"/>
            <w:tcBorders>
              <w:bottom w:val="single" w:sz="4" w:space="0" w:color="auto"/>
            </w:tcBorders>
          </w:tcPr>
          <w:p w14:paraId="7AE2A703" w14:textId="77777777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  <w:lang w:val="en-SG"/>
              </w:rPr>
              <w:t>60-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42E2A81" w14:textId="754F44A2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≥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21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A217FFD" w14:textId="2A5AC393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9-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237E0AE" w14:textId="602924D2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 xml:space="preserve">14-18 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4B34FE6" w14:textId="4C6C3850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2-1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E0CF87B" w14:textId="11032D9F" w:rsidR="005063B1" w:rsidRPr="00852062" w:rsidRDefault="005C2C54" w:rsidP="005063B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≤</w:t>
            </w:r>
            <w:r w:rsidR="005063B1" w:rsidRPr="00852062">
              <w:rPr>
                <w:rFonts w:ascii="Times New Roman" w:hAnsi="Times New Roman" w:cs="Times New Roman"/>
                <w:szCs w:val="22"/>
              </w:rPr>
              <w:t xml:space="preserve">11 </w:t>
            </w:r>
          </w:p>
        </w:tc>
      </w:tr>
    </w:tbl>
    <w:p w14:paraId="1776F505" w14:textId="77C1043A" w:rsidR="005063B1" w:rsidRPr="00852062" w:rsidRDefault="005063B1" w:rsidP="005063B1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  <w:r w:rsidRPr="00852062">
        <w:rPr>
          <w:rFonts w:ascii="Times New Roman" w:hAnsi="Times New Roman" w:cs="Times New Roman"/>
          <w:szCs w:val="22"/>
        </w:rPr>
        <w:t xml:space="preserve">Source: </w:t>
      </w:r>
      <w:r w:rsidR="001A5488" w:rsidRPr="00852062">
        <w:rPr>
          <w:rFonts w:ascii="Times New Roman" w:hAnsi="Times New Roman" w:cs="Times New Roman"/>
          <w:szCs w:val="22"/>
        </w:rPr>
        <w:t>Department of Physical Education. Manual of tests and physical fitness standards for children, youth, and Thai citizens. Bangkok: Word Expert Co Ltd.; 2019.</w:t>
      </w:r>
    </w:p>
    <w:p w14:paraId="0358D67B" w14:textId="6F7B5271" w:rsidR="00C25F52" w:rsidRPr="00852062" w:rsidRDefault="00C25F52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6916A878" w14:textId="67590AE1" w:rsidR="00FA0785" w:rsidRPr="00852062" w:rsidRDefault="00FA0785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5E03555E" w14:textId="40EEEC1D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28E4DCC5" w14:textId="6EF628F0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748D61F1" w14:textId="6EF343F9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583972E" w14:textId="244B6C98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7C91D57D" w14:textId="01B80730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BF869C6" w14:textId="53FE8049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658C598F" w14:textId="5454A6D4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E90F1B9" w14:textId="299636D3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2C216B8" w14:textId="6AEE510E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53A8797A" w14:textId="014923C0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6DED3BD6" w14:textId="411D7EB3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23926515" w14:textId="423C981E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29A4874C" w14:textId="27E744A1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6E409C0B" w14:textId="3FAF3DBE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0E083A8" w14:textId="00279183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905FB07" w14:textId="457BE401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3A74AB7" w14:textId="77777777" w:rsidR="005C2C54" w:rsidRPr="00852062" w:rsidRDefault="005C2C54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20971553" w14:textId="1215F03F" w:rsidR="00941429" w:rsidRPr="00852062" w:rsidRDefault="00FA0785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lastRenderedPageBreak/>
        <w:t>Table S6</w:t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Pr="00852062">
        <w:rPr>
          <w:rFonts w:ascii="Times New Roman" w:hAnsi="Times New Roman" w:cs="Times New Roman"/>
          <w:b/>
          <w:bCs/>
          <w:szCs w:val="22"/>
        </w:rPr>
        <w:tab/>
      </w:r>
      <w:r w:rsidR="005063B1" w:rsidRPr="00852062">
        <w:rPr>
          <w:rFonts w:ascii="Times New Roman" w:hAnsi="Times New Roman" w:cs="Times New Roman"/>
          <w:szCs w:val="22"/>
        </w:rPr>
        <w:t>Single leg stance test</w:t>
      </w:r>
      <w:r w:rsidR="005063B1" w:rsidRPr="00852062">
        <w:rPr>
          <w:rFonts w:ascii="Times New Roman" w:hAnsi="Times New Roman" w:cs="Times New Roman"/>
          <w:b/>
          <w:bCs/>
          <w:szCs w:val="22"/>
        </w:rPr>
        <w:t xml:space="preserve"> </w:t>
      </w:r>
      <w:r w:rsidR="0059378B" w:rsidRPr="0059378B">
        <w:rPr>
          <w:rFonts w:ascii="Times New Roman" w:hAnsi="Times New Roman" w:cs="Times New Roman"/>
          <w:szCs w:val="22"/>
        </w:rPr>
        <w:t>criteria</w:t>
      </w:r>
    </w:p>
    <w:p w14:paraId="282A603A" w14:textId="52C7927D" w:rsidR="005063B1" w:rsidRPr="00852062" w:rsidRDefault="005063B1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 xml:space="preserve">Criteria for m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3915"/>
      </w:tblGrid>
      <w:tr w:rsidR="005063B1" w:rsidRPr="00852062" w14:paraId="0A0AC162" w14:textId="77777777" w:rsidTr="003F2E98"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104813D2" w14:textId="66B5ADC2" w:rsidR="005063B1" w:rsidRPr="00852062" w:rsidRDefault="005063B1" w:rsidP="003F2E9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</w:tcPr>
          <w:p w14:paraId="35FEC650" w14:textId="660D4E81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verage time on single leg stance (sec)</w:t>
            </w:r>
          </w:p>
        </w:tc>
      </w:tr>
      <w:tr w:rsidR="005063B1" w:rsidRPr="00852062" w14:paraId="7599D294" w14:textId="77777777" w:rsidTr="003F2E98">
        <w:tc>
          <w:tcPr>
            <w:tcW w:w="3456" w:type="dxa"/>
            <w:tcBorders>
              <w:top w:val="single" w:sz="4" w:space="0" w:color="auto"/>
            </w:tcBorders>
          </w:tcPr>
          <w:p w14:paraId="59A989AB" w14:textId="453F339F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-39</w:t>
            </w:r>
          </w:p>
        </w:tc>
        <w:tc>
          <w:tcPr>
            <w:tcW w:w="3915" w:type="dxa"/>
            <w:tcBorders>
              <w:top w:val="single" w:sz="4" w:space="0" w:color="auto"/>
            </w:tcBorders>
          </w:tcPr>
          <w:p w14:paraId="58134062" w14:textId="22E81AF5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3.2</w:t>
            </w:r>
          </w:p>
        </w:tc>
      </w:tr>
      <w:tr w:rsidR="005063B1" w:rsidRPr="00852062" w14:paraId="2E0FAB8C" w14:textId="77777777" w:rsidTr="003F2E98">
        <w:tc>
          <w:tcPr>
            <w:tcW w:w="3456" w:type="dxa"/>
          </w:tcPr>
          <w:p w14:paraId="293075F2" w14:textId="4BE58B03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0-49</w:t>
            </w:r>
          </w:p>
        </w:tc>
        <w:tc>
          <w:tcPr>
            <w:tcW w:w="3915" w:type="dxa"/>
          </w:tcPr>
          <w:p w14:paraId="43299A42" w14:textId="6AC4E680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0.1</w:t>
            </w:r>
          </w:p>
        </w:tc>
      </w:tr>
      <w:tr w:rsidR="005063B1" w:rsidRPr="00852062" w14:paraId="771C171F" w14:textId="77777777" w:rsidTr="003F2E98">
        <w:tc>
          <w:tcPr>
            <w:tcW w:w="3456" w:type="dxa"/>
          </w:tcPr>
          <w:p w14:paraId="2A34DDF9" w14:textId="24AC3AF9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50-59</w:t>
            </w:r>
          </w:p>
        </w:tc>
        <w:tc>
          <w:tcPr>
            <w:tcW w:w="3915" w:type="dxa"/>
          </w:tcPr>
          <w:p w14:paraId="49345134" w14:textId="4815D3C3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8.1</w:t>
            </w:r>
          </w:p>
        </w:tc>
      </w:tr>
      <w:tr w:rsidR="005063B1" w:rsidRPr="00852062" w14:paraId="6630FA97" w14:textId="77777777" w:rsidTr="003F2E98">
        <w:tc>
          <w:tcPr>
            <w:tcW w:w="3456" w:type="dxa"/>
          </w:tcPr>
          <w:p w14:paraId="0BAFFB4C" w14:textId="119F0716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60-69</w:t>
            </w:r>
          </w:p>
        </w:tc>
        <w:tc>
          <w:tcPr>
            <w:tcW w:w="3915" w:type="dxa"/>
          </w:tcPr>
          <w:p w14:paraId="79484FF9" w14:textId="66C366B0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8.7</w:t>
            </w:r>
          </w:p>
        </w:tc>
      </w:tr>
      <w:tr w:rsidR="005063B1" w:rsidRPr="00852062" w14:paraId="5DC44126" w14:textId="77777777" w:rsidTr="003F2E98">
        <w:tc>
          <w:tcPr>
            <w:tcW w:w="3456" w:type="dxa"/>
            <w:tcBorders>
              <w:bottom w:val="single" w:sz="4" w:space="0" w:color="auto"/>
            </w:tcBorders>
          </w:tcPr>
          <w:p w14:paraId="000A6BDE" w14:textId="7E5F1E9F" w:rsidR="005063B1" w:rsidRPr="00852062" w:rsidRDefault="005063B1" w:rsidP="005063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70-79</w:t>
            </w:r>
          </w:p>
        </w:tc>
        <w:tc>
          <w:tcPr>
            <w:tcW w:w="3915" w:type="dxa"/>
            <w:tcBorders>
              <w:bottom w:val="single" w:sz="4" w:space="0" w:color="auto"/>
            </w:tcBorders>
          </w:tcPr>
          <w:p w14:paraId="2AD8E48A" w14:textId="312F40B0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.3</w:t>
            </w:r>
          </w:p>
        </w:tc>
      </w:tr>
    </w:tbl>
    <w:p w14:paraId="5A554946" w14:textId="5676DA80" w:rsidR="005063B1" w:rsidRPr="00852062" w:rsidRDefault="005063B1" w:rsidP="005063B1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  <w:r w:rsidRPr="00852062">
        <w:rPr>
          <w:rFonts w:ascii="Times New Roman" w:hAnsi="Times New Roman" w:cs="Times New Roman"/>
          <w:b/>
          <w:bCs/>
          <w:szCs w:val="22"/>
        </w:rPr>
        <w:t>Criteria for wom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3915"/>
      </w:tblGrid>
      <w:tr w:rsidR="005063B1" w:rsidRPr="00852062" w14:paraId="416A4D56" w14:textId="77777777" w:rsidTr="003F2E98"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45E982A2" w14:textId="0FDB2B00" w:rsidR="005063B1" w:rsidRPr="00852062" w:rsidRDefault="005063B1" w:rsidP="003F2E9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ge c</w:t>
            </w:r>
            <w:r w:rsidR="0082627D" w:rsidRPr="00852062">
              <w:rPr>
                <w:rFonts w:ascii="Times New Roman" w:hAnsi="Times New Roman" w:cs="Times New Roman"/>
                <w:b/>
                <w:bCs/>
                <w:szCs w:val="22"/>
              </w:rPr>
              <w:t>ategory</w:t>
            </w:r>
            <w:r w:rsidR="003F2E98" w:rsidRPr="00852062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(years)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</w:tcPr>
          <w:p w14:paraId="2A4558BE" w14:textId="27898AD9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52062">
              <w:rPr>
                <w:rFonts w:ascii="Times New Roman" w:hAnsi="Times New Roman" w:cs="Times New Roman"/>
                <w:b/>
                <w:bCs/>
                <w:szCs w:val="22"/>
              </w:rPr>
              <w:t>Average time on single leg stance (sec)</w:t>
            </w:r>
          </w:p>
        </w:tc>
      </w:tr>
      <w:tr w:rsidR="005063B1" w:rsidRPr="00852062" w14:paraId="24BAB09C" w14:textId="77777777" w:rsidTr="003F2E98">
        <w:tc>
          <w:tcPr>
            <w:tcW w:w="3456" w:type="dxa"/>
            <w:tcBorders>
              <w:top w:val="single" w:sz="4" w:space="0" w:color="auto"/>
            </w:tcBorders>
          </w:tcPr>
          <w:p w14:paraId="2625ADB1" w14:textId="77777777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8-39</w:t>
            </w:r>
          </w:p>
        </w:tc>
        <w:tc>
          <w:tcPr>
            <w:tcW w:w="3915" w:type="dxa"/>
            <w:tcBorders>
              <w:top w:val="single" w:sz="4" w:space="0" w:color="auto"/>
            </w:tcBorders>
          </w:tcPr>
          <w:p w14:paraId="0E8523CA" w14:textId="5C9C4F26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3.5</w:t>
            </w:r>
          </w:p>
        </w:tc>
      </w:tr>
      <w:tr w:rsidR="005063B1" w:rsidRPr="00852062" w14:paraId="4A85ACED" w14:textId="77777777" w:rsidTr="003F2E98">
        <w:tc>
          <w:tcPr>
            <w:tcW w:w="3456" w:type="dxa"/>
          </w:tcPr>
          <w:p w14:paraId="29161B4D" w14:textId="77777777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0-49</w:t>
            </w:r>
          </w:p>
        </w:tc>
        <w:tc>
          <w:tcPr>
            <w:tcW w:w="3915" w:type="dxa"/>
          </w:tcPr>
          <w:p w14:paraId="50222F84" w14:textId="49DA8924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40.4</w:t>
            </w:r>
          </w:p>
        </w:tc>
      </w:tr>
      <w:tr w:rsidR="005063B1" w:rsidRPr="00852062" w14:paraId="6D0C7646" w14:textId="77777777" w:rsidTr="003F2E98">
        <w:tc>
          <w:tcPr>
            <w:tcW w:w="3456" w:type="dxa"/>
          </w:tcPr>
          <w:p w14:paraId="0547CF00" w14:textId="77777777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50-59</w:t>
            </w:r>
          </w:p>
        </w:tc>
        <w:tc>
          <w:tcPr>
            <w:tcW w:w="3915" w:type="dxa"/>
          </w:tcPr>
          <w:p w14:paraId="2EDCF0BE" w14:textId="116A4A06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36</w:t>
            </w:r>
            <w:r w:rsidR="00852062">
              <w:rPr>
                <w:rFonts w:ascii="Times New Roman" w:hAnsi="Times New Roman" w:cs="Times New Roman"/>
                <w:szCs w:val="22"/>
              </w:rPr>
              <w:t>.0</w:t>
            </w:r>
          </w:p>
        </w:tc>
      </w:tr>
      <w:tr w:rsidR="005063B1" w:rsidRPr="00852062" w14:paraId="4BC08F98" w14:textId="77777777" w:rsidTr="003F2E98">
        <w:tc>
          <w:tcPr>
            <w:tcW w:w="3456" w:type="dxa"/>
          </w:tcPr>
          <w:p w14:paraId="12223FB0" w14:textId="77777777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60-69</w:t>
            </w:r>
          </w:p>
        </w:tc>
        <w:tc>
          <w:tcPr>
            <w:tcW w:w="3915" w:type="dxa"/>
          </w:tcPr>
          <w:p w14:paraId="46F1F7E9" w14:textId="3696B47F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25.1</w:t>
            </w:r>
          </w:p>
        </w:tc>
      </w:tr>
      <w:tr w:rsidR="005063B1" w:rsidRPr="00852062" w14:paraId="5CD3F49E" w14:textId="77777777" w:rsidTr="003F2E98">
        <w:tc>
          <w:tcPr>
            <w:tcW w:w="3456" w:type="dxa"/>
            <w:tcBorders>
              <w:bottom w:val="single" w:sz="4" w:space="0" w:color="auto"/>
            </w:tcBorders>
          </w:tcPr>
          <w:p w14:paraId="35518DEA" w14:textId="77777777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70-79</w:t>
            </w:r>
          </w:p>
        </w:tc>
        <w:tc>
          <w:tcPr>
            <w:tcW w:w="3915" w:type="dxa"/>
            <w:tcBorders>
              <w:bottom w:val="single" w:sz="4" w:space="0" w:color="auto"/>
            </w:tcBorders>
          </w:tcPr>
          <w:p w14:paraId="14BE1FBB" w14:textId="19A25BD9" w:rsidR="005063B1" w:rsidRPr="00852062" w:rsidRDefault="005063B1" w:rsidP="00830DE1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852062">
              <w:rPr>
                <w:rFonts w:ascii="Times New Roman" w:hAnsi="Times New Roman" w:cs="Times New Roman"/>
                <w:szCs w:val="22"/>
              </w:rPr>
              <w:t>11.3</w:t>
            </w:r>
          </w:p>
        </w:tc>
      </w:tr>
    </w:tbl>
    <w:p w14:paraId="6DC0D04E" w14:textId="57D2693F" w:rsidR="005063B1" w:rsidRDefault="005063B1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  <w:r w:rsidRPr="00852062">
        <w:rPr>
          <w:rFonts w:ascii="Times New Roman" w:hAnsi="Times New Roman" w:cs="Times New Roman"/>
          <w:szCs w:val="22"/>
        </w:rPr>
        <w:t>Source: Springer BA, Marin R, Cyhan T, Roberts H, Gill NW. Normative values for the unipedal stance test with eyes open and closed. J Geriatr Phys Ther 2007;30:8-15.</w:t>
      </w:r>
    </w:p>
    <w:p w14:paraId="3E1C8921" w14:textId="67C58F67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211B4926" w14:textId="2ED1EB68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4640BBE3" w14:textId="3C74DBC4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6A1FC20C" w14:textId="5F642A03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20ACA542" w14:textId="1A4CAB99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0A5FBF2A" w14:textId="163552AD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16B174F7" w14:textId="30E0F176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409C0B84" w14:textId="3D72A404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720AF7DB" w14:textId="29D37490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302B7049" w14:textId="0D7F6E4C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6CB721EA" w14:textId="489CF2B6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48180EC0" w14:textId="5DFAC566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7873B83D" w14:textId="0A6FE25E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014BDA56" w14:textId="5603D2D5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6BBC1B0E" w14:textId="2A66E00C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47ADFEDB" w14:textId="7916F0DF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002388A3" w14:textId="6E3D7ECC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4836510C" w14:textId="66D001AA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54DCBB76" w14:textId="33107C81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1A852427" w14:textId="00C8A3FE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2C48071D" w14:textId="6245B415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4C815985" w14:textId="195425ED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szCs w:val="22"/>
        </w:rPr>
      </w:pPr>
    </w:p>
    <w:p w14:paraId="416C5E7D" w14:textId="5B779E4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  <w:cs/>
        </w:rPr>
      </w:pPr>
      <w:r w:rsidRPr="00EE266C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S7</w:t>
      </w:r>
      <w:r w:rsidRPr="00EE266C">
        <w:rPr>
          <w:rFonts w:ascii="Times New Roman" w:hAnsi="Times New Roman" w:cs="Times New Roman"/>
          <w:b/>
          <w:bCs/>
          <w:szCs w:val="22"/>
        </w:rPr>
        <w:t xml:space="preserve"> </w:t>
      </w:r>
      <w:r w:rsidRPr="00EE266C">
        <w:rPr>
          <w:rFonts w:ascii="Times New Roman" w:hAnsi="Times New Roman" w:cs="Times New Roman"/>
          <w:b/>
          <w:bCs/>
          <w:szCs w:val="22"/>
        </w:rPr>
        <w:tab/>
      </w:r>
      <w:r w:rsidRPr="00EE266C">
        <w:rPr>
          <w:rFonts w:ascii="Times New Roman" w:hAnsi="Times New Roman" w:cs="Times New Roman"/>
          <w:szCs w:val="22"/>
        </w:rPr>
        <w:t>Number of participants from each department</w:t>
      </w:r>
    </w:p>
    <w:tbl>
      <w:tblPr>
        <w:tblStyle w:val="TableGrid"/>
        <w:tblpPr w:leftFromText="180" w:rightFromText="180" w:vertAnchor="page" w:horzAnchor="margin" w:tblpY="2008"/>
        <w:tblW w:w="820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2094"/>
        <w:gridCol w:w="1353"/>
        <w:gridCol w:w="1860"/>
      </w:tblGrid>
      <w:tr w:rsidR="0059378B" w:rsidRPr="00EE266C" w14:paraId="2CFFF1B1" w14:textId="77777777" w:rsidTr="001E54E7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1B51A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Departm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DA287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Total 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Numbe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0E717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of participants 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E3339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Participation rate (%)</w:t>
            </w:r>
          </w:p>
        </w:tc>
      </w:tr>
      <w:tr w:rsidR="0059378B" w:rsidRPr="00EE266C" w14:paraId="3B73ADD5" w14:textId="77777777" w:rsidTr="001E54E7">
        <w:tc>
          <w:tcPr>
            <w:tcW w:w="2943" w:type="dxa"/>
            <w:tcBorders>
              <w:top w:val="single" w:sz="4" w:space="0" w:color="auto"/>
              <w:left w:val="nil"/>
              <w:right w:val="nil"/>
            </w:tcBorders>
          </w:tcPr>
          <w:p w14:paraId="71E7E0EC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Log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67ACC4D4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5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nil"/>
            </w:tcBorders>
          </w:tcPr>
          <w:p w14:paraId="6A07E609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8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</w:tcPr>
          <w:p w14:paraId="4C10CC1F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1.9</w:t>
            </w:r>
          </w:p>
        </w:tc>
      </w:tr>
      <w:tr w:rsidR="0059378B" w:rsidRPr="00EE266C" w14:paraId="06D2FAB0" w14:textId="77777777" w:rsidTr="001E54E7">
        <w:tc>
          <w:tcPr>
            <w:tcW w:w="2943" w:type="dxa"/>
            <w:tcBorders>
              <w:left w:val="nil"/>
              <w:right w:val="nil"/>
            </w:tcBorders>
          </w:tcPr>
          <w:p w14:paraId="5FE0A5C9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Inventory management</w:t>
            </w:r>
            <w:r w:rsidRPr="00EE266C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844EEF4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78FE5CD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872" w:type="dxa"/>
            <w:tcBorders>
              <w:left w:val="nil"/>
              <w:right w:val="nil"/>
            </w:tcBorders>
          </w:tcPr>
          <w:p w14:paraId="066FB72D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81.8</w:t>
            </w:r>
          </w:p>
        </w:tc>
      </w:tr>
      <w:tr w:rsidR="0059378B" w:rsidRPr="00EE266C" w14:paraId="70DF61E7" w14:textId="77777777" w:rsidTr="001E54E7">
        <w:tc>
          <w:tcPr>
            <w:tcW w:w="2943" w:type="dxa"/>
            <w:tcBorders>
              <w:left w:val="nil"/>
              <w:right w:val="nil"/>
            </w:tcBorders>
          </w:tcPr>
          <w:p w14:paraId="66E7F466" w14:textId="7F32E105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Dietetic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B97CB50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95FA93C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1872" w:type="dxa"/>
            <w:tcBorders>
              <w:left w:val="nil"/>
              <w:right w:val="nil"/>
            </w:tcBorders>
          </w:tcPr>
          <w:p w14:paraId="25EC2F4D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6.3</w:t>
            </w:r>
          </w:p>
        </w:tc>
      </w:tr>
      <w:tr w:rsidR="0059378B" w:rsidRPr="00EE266C" w14:paraId="24BCD89E" w14:textId="77777777" w:rsidTr="001E54E7">
        <w:tc>
          <w:tcPr>
            <w:tcW w:w="2943" w:type="dxa"/>
            <w:tcBorders>
              <w:left w:val="nil"/>
              <w:right w:val="nil"/>
            </w:tcBorders>
          </w:tcPr>
          <w:p w14:paraId="44BBDF51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Central sterile supply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672FEC3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34A484F6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872" w:type="dxa"/>
            <w:tcBorders>
              <w:left w:val="nil"/>
              <w:right w:val="nil"/>
            </w:tcBorders>
          </w:tcPr>
          <w:p w14:paraId="268DB09A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7.2</w:t>
            </w:r>
          </w:p>
        </w:tc>
      </w:tr>
      <w:tr w:rsidR="0059378B" w:rsidRPr="00EE266C" w14:paraId="5722DBB1" w14:textId="77777777" w:rsidTr="001E54E7">
        <w:tc>
          <w:tcPr>
            <w:tcW w:w="2943" w:type="dxa"/>
            <w:tcBorders>
              <w:left w:val="nil"/>
              <w:right w:val="nil"/>
            </w:tcBorders>
          </w:tcPr>
          <w:p w14:paraId="7BCEE29D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Laundry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AD88A3C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703BFA88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1872" w:type="dxa"/>
            <w:tcBorders>
              <w:left w:val="nil"/>
              <w:right w:val="nil"/>
            </w:tcBorders>
          </w:tcPr>
          <w:p w14:paraId="48073256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76.6</w:t>
            </w:r>
          </w:p>
        </w:tc>
      </w:tr>
      <w:tr w:rsidR="0059378B" w:rsidRPr="00EE266C" w14:paraId="0133FF90" w14:textId="77777777" w:rsidTr="001E54E7">
        <w:tc>
          <w:tcPr>
            <w:tcW w:w="2943" w:type="dxa"/>
            <w:tcBorders>
              <w:left w:val="nil"/>
              <w:right w:val="nil"/>
            </w:tcBorders>
          </w:tcPr>
          <w:p w14:paraId="6F52F5F5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Mechanic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CB29DFB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4B638844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872" w:type="dxa"/>
            <w:tcBorders>
              <w:left w:val="nil"/>
              <w:right w:val="nil"/>
            </w:tcBorders>
          </w:tcPr>
          <w:p w14:paraId="446F69A0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60.7</w:t>
            </w:r>
          </w:p>
        </w:tc>
      </w:tr>
      <w:tr w:rsidR="0059378B" w:rsidRPr="00EE266C" w14:paraId="5F6D1EB6" w14:textId="77777777" w:rsidTr="001E54E7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42DFE206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Housekeeping 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1EEC830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21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6082ADBB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104FC60A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4.9</w:t>
            </w:r>
          </w:p>
        </w:tc>
      </w:tr>
      <w:tr w:rsidR="0059378B" w:rsidRPr="00EE266C" w14:paraId="583A38CF" w14:textId="77777777" w:rsidTr="001E54E7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004FB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Securit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BFB5B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6BABC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68E9E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8.8</w:t>
            </w:r>
          </w:p>
        </w:tc>
      </w:tr>
      <w:tr w:rsidR="0059378B" w:rsidRPr="00EE266C" w14:paraId="2EB8D76B" w14:textId="77777777" w:rsidTr="001E54E7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24F51" w14:textId="77777777" w:rsidR="0059378B" w:rsidRPr="00EE266C" w:rsidRDefault="0059378B" w:rsidP="001E54E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9A268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46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2A4E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21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BA07F" w14:textId="77777777" w:rsidR="0059378B" w:rsidRPr="00EE266C" w:rsidRDefault="0059378B" w:rsidP="001E54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46.6</w:t>
            </w:r>
          </w:p>
        </w:tc>
      </w:tr>
    </w:tbl>
    <w:p w14:paraId="042CEEF4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4AD7BA44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5111A250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2C8CA836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2B1DEE98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365701EE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42F1D097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51DC157C" w14:textId="1430D5AF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30825C23" w14:textId="14158216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182C3187" w14:textId="7274CFF9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065B6BB0" w14:textId="7C3EE586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13F8346D" w14:textId="33FFFF0F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7EE8A488" w14:textId="3DFCFD8D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2D97E5B6" w14:textId="375448A4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37738708" w14:textId="6610145F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11EA71E2" w14:textId="6A1F97C2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590DD134" w14:textId="021FAF08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148A720B" w14:textId="1E45C2F4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7554C289" w14:textId="4FB7EEF0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5E56600D" w14:textId="32AFBE05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1B19A3DB" w14:textId="41AFBA76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0D9119A9" w14:textId="1292253D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0BAB5B85" w14:textId="47E2C64C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61DE284D" w14:textId="22BCF1E2" w:rsidR="0059378B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459831C2" w14:textId="77777777" w:rsidR="0059378B" w:rsidRPr="00EE266C" w:rsidRDefault="0059378B" w:rsidP="0059378B">
      <w:pPr>
        <w:rPr>
          <w:rFonts w:ascii="Times New Roman" w:hAnsi="Times New Roman" w:cs="Times New Roman"/>
          <w:b/>
          <w:bCs/>
          <w:szCs w:val="22"/>
        </w:rPr>
      </w:pPr>
    </w:p>
    <w:p w14:paraId="4C3FAA12" w14:textId="7A55A878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432D0FDC" w14:textId="32C645F6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7B76BC70" w14:textId="7D85C36A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0FA6ADBA" w14:textId="77777777" w:rsid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</w:rPr>
      </w:pPr>
    </w:p>
    <w:p w14:paraId="59469F0D" w14:textId="77777777" w:rsidR="00760FED" w:rsidRDefault="00760FED" w:rsidP="0059378B">
      <w:pPr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26710D99" w14:textId="0A96E11C" w:rsidR="0059378B" w:rsidRPr="00EE266C" w:rsidRDefault="0059378B" w:rsidP="0059378B">
      <w:pPr>
        <w:jc w:val="thaiDistribute"/>
        <w:rPr>
          <w:rFonts w:ascii="Times New Roman" w:hAnsi="Times New Roman" w:cs="Times New Roman"/>
          <w:b/>
          <w:bCs/>
          <w:szCs w:val="22"/>
        </w:rPr>
      </w:pPr>
      <w:r w:rsidRPr="00EE266C">
        <w:rPr>
          <w:rFonts w:ascii="Times New Roman" w:hAnsi="Times New Roman" w:cs="Times New Roman"/>
          <w:b/>
          <w:bCs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S</w:t>
      </w:r>
      <w:r w:rsidR="00760FED">
        <w:rPr>
          <w:rFonts w:ascii="Times New Roman" w:hAnsi="Times New Roman" w:cs="Times New Roman" w:hint="eastAsia"/>
          <w:b/>
          <w:bCs/>
          <w:szCs w:val="22"/>
          <w:lang w:eastAsia="ja-JP"/>
        </w:rPr>
        <w:t>8</w:t>
      </w:r>
      <w:r w:rsidRPr="00EE266C">
        <w:rPr>
          <w:rFonts w:ascii="Times New Roman" w:hAnsi="Times New Roman" w:cs="Times New Roman"/>
          <w:b/>
          <w:bCs/>
          <w:szCs w:val="22"/>
        </w:rPr>
        <w:tab/>
      </w:r>
      <w:r w:rsidRPr="00EE266C">
        <w:rPr>
          <w:rFonts w:ascii="Times New Roman" w:hAnsi="Times New Roman" w:cs="Times New Roman"/>
          <w:b/>
          <w:bCs/>
          <w:szCs w:val="22"/>
        </w:rPr>
        <w:tab/>
      </w:r>
      <w:r w:rsidRPr="00EE266C">
        <w:rPr>
          <w:rFonts w:ascii="Times New Roman" w:hAnsi="Times New Roman" w:cs="Times New Roman"/>
          <w:szCs w:val="22"/>
        </w:rPr>
        <w:t>Physical fitness of the study participants (n=216)</w:t>
      </w:r>
    </w:p>
    <w:tbl>
      <w:tblPr>
        <w:tblStyle w:val="TableGrid"/>
        <w:tblW w:w="1013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1245"/>
        <w:gridCol w:w="1689"/>
        <w:gridCol w:w="1552"/>
        <w:gridCol w:w="1817"/>
        <w:gridCol w:w="1183"/>
      </w:tblGrid>
      <w:tr w:rsidR="0059378B" w:rsidRPr="00EE266C" w14:paraId="5E9BD0A1" w14:textId="77777777" w:rsidTr="001E54E7"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</w:tcPr>
          <w:p w14:paraId="5A237F5F" w14:textId="77777777" w:rsidR="0059378B" w:rsidRPr="00EE266C" w:rsidRDefault="0059378B" w:rsidP="001E54E7">
            <w:pPr>
              <w:ind w:left="-108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Physical fitness indicator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 w14:paraId="1EDA42B8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Mean (SD)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3E5334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Categorized using standard criteria </w:t>
            </w:r>
          </w:p>
          <w:p w14:paraId="100ABAE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n (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AFD3B5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Categorized into three groups </w:t>
            </w:r>
          </w:p>
          <w:p w14:paraId="2259804D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n (%)</w:t>
            </w:r>
          </w:p>
        </w:tc>
      </w:tr>
      <w:tr w:rsidR="0059378B" w:rsidRPr="00EE266C" w14:paraId="09A39789" w14:textId="77777777" w:rsidTr="001E54E7">
        <w:tc>
          <w:tcPr>
            <w:tcW w:w="2665" w:type="dxa"/>
            <w:vMerge w:val="restart"/>
            <w:tcBorders>
              <w:bottom w:val="single" w:sz="4" w:space="0" w:color="000000"/>
            </w:tcBorders>
          </w:tcPr>
          <w:p w14:paraId="1A9F9558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BMI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a</w:t>
            </w:r>
            <w:proofErr w:type="spellEnd"/>
          </w:p>
          <w:p w14:paraId="7731172C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(n=216)</w:t>
            </w:r>
          </w:p>
          <w:p w14:paraId="3152FAC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 w14:paraId="576A9D0C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26.1 (4.4) kg/m</w:t>
            </w:r>
            <w:r w:rsidRPr="00EE266C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017B485" w14:textId="77777777" w:rsidR="0059378B" w:rsidRPr="00EE266C" w:rsidRDefault="0059378B" w:rsidP="001E54E7">
            <w:pPr>
              <w:rPr>
                <w:rFonts w:ascii="Times New Roman" w:hAnsi="Times New Roman" w:cs="Angsana New"/>
              </w:rPr>
            </w:pPr>
            <w:r>
              <w:rPr>
                <w:rFonts w:ascii="Times New Roman" w:hAnsi="Times New Roman" w:cs="Angsana New"/>
              </w:rPr>
              <w:t>Health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752005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1 (23.6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605A2127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>
              <w:rPr>
                <w:rFonts w:ascii="Times New Roman" w:hAnsi="Times New Roman" w:cs="Angsana New"/>
              </w:rPr>
              <w:t>Healthy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7CB6BDFD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1 (23.6)</w:t>
            </w:r>
          </w:p>
        </w:tc>
      </w:tr>
      <w:tr w:rsidR="0059378B" w:rsidRPr="00EE266C" w14:paraId="15078C90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63F929BA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68C29EEF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92" w:type="dxa"/>
          </w:tcPr>
          <w:p w14:paraId="0D5812EA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Underweight </w:t>
            </w:r>
          </w:p>
        </w:tc>
        <w:tc>
          <w:tcPr>
            <w:tcW w:w="1559" w:type="dxa"/>
          </w:tcPr>
          <w:p w14:paraId="06DA578E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 (2.3)</w:t>
            </w:r>
          </w:p>
        </w:tc>
        <w:tc>
          <w:tcPr>
            <w:tcW w:w="1790" w:type="dxa"/>
          </w:tcPr>
          <w:p w14:paraId="015D8D13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Underweight</w:t>
            </w:r>
          </w:p>
        </w:tc>
        <w:tc>
          <w:tcPr>
            <w:tcW w:w="1187" w:type="dxa"/>
          </w:tcPr>
          <w:p w14:paraId="7CF9C50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 (2.3)</w:t>
            </w:r>
          </w:p>
        </w:tc>
      </w:tr>
      <w:tr w:rsidR="0059378B" w:rsidRPr="00EE266C" w14:paraId="2F229962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5DA81D3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1574D97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92" w:type="dxa"/>
          </w:tcPr>
          <w:p w14:paraId="3EC6621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Overweight</w:t>
            </w:r>
          </w:p>
        </w:tc>
        <w:tc>
          <w:tcPr>
            <w:tcW w:w="1559" w:type="dxa"/>
          </w:tcPr>
          <w:p w14:paraId="5BAE2CB3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0 (18.5)</w:t>
            </w:r>
          </w:p>
        </w:tc>
        <w:tc>
          <w:tcPr>
            <w:tcW w:w="1790" w:type="dxa"/>
          </w:tcPr>
          <w:p w14:paraId="43F5C424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Overweight/obese</w:t>
            </w:r>
          </w:p>
        </w:tc>
        <w:tc>
          <w:tcPr>
            <w:tcW w:w="1187" w:type="dxa"/>
          </w:tcPr>
          <w:p w14:paraId="46726F3F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60 (74.1)</w:t>
            </w:r>
          </w:p>
        </w:tc>
      </w:tr>
      <w:tr w:rsidR="0059378B" w:rsidRPr="00EE266C" w14:paraId="0BE65634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5D6301BE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3A46B841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92" w:type="dxa"/>
          </w:tcPr>
          <w:p w14:paraId="4617747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Obese 1 </w:t>
            </w:r>
          </w:p>
        </w:tc>
        <w:tc>
          <w:tcPr>
            <w:tcW w:w="1559" w:type="dxa"/>
          </w:tcPr>
          <w:p w14:paraId="0CDC1E27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80 (37.0)</w:t>
            </w:r>
          </w:p>
        </w:tc>
        <w:tc>
          <w:tcPr>
            <w:tcW w:w="1790" w:type="dxa"/>
          </w:tcPr>
          <w:p w14:paraId="737D69A0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7" w:type="dxa"/>
          </w:tcPr>
          <w:p w14:paraId="2D4A0674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36E6C00A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1E85B600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0AA3DED1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4BA7AFF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Obese 2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16B833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0 (18.5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1A56714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1702922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5E695F70" w14:textId="77777777" w:rsidTr="001E54E7">
        <w:tc>
          <w:tcPr>
            <w:tcW w:w="2665" w:type="dxa"/>
            <w:vMerge w:val="restart"/>
            <w:tcBorders>
              <w:bottom w:val="single" w:sz="4" w:space="0" w:color="000000"/>
            </w:tcBorders>
          </w:tcPr>
          <w:p w14:paraId="4D620C6F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3-minute step </w:t>
            </w:r>
            <w:proofErr w:type="spellStart"/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test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b</w:t>
            </w:r>
            <w:proofErr w:type="spellEnd"/>
          </w:p>
          <w:p w14:paraId="4583DF22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(n=169)</w:t>
            </w:r>
          </w:p>
          <w:p w14:paraId="6F13E8E6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 w14:paraId="69DABFAE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30.5 (17.3) bpm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7F8676E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A4AC0B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82 (48.5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B690DF8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/poor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849B31F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15 (68.1)</w:t>
            </w:r>
          </w:p>
        </w:tc>
      </w:tr>
      <w:tr w:rsidR="0059378B" w:rsidRPr="00EE266C" w14:paraId="1461A738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0B7F27DA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282899B5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389D817B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Poor</w:t>
            </w:r>
          </w:p>
        </w:tc>
        <w:tc>
          <w:tcPr>
            <w:tcW w:w="1559" w:type="dxa"/>
          </w:tcPr>
          <w:p w14:paraId="0D7D2587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3 (19.5)</w:t>
            </w:r>
          </w:p>
        </w:tc>
        <w:tc>
          <w:tcPr>
            <w:tcW w:w="1790" w:type="dxa"/>
          </w:tcPr>
          <w:p w14:paraId="1515575B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Moderate</w:t>
            </w:r>
          </w:p>
        </w:tc>
        <w:tc>
          <w:tcPr>
            <w:tcW w:w="1187" w:type="dxa"/>
          </w:tcPr>
          <w:p w14:paraId="6EC4F115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6 (21.3)</w:t>
            </w:r>
          </w:p>
        </w:tc>
      </w:tr>
      <w:tr w:rsidR="0059378B" w:rsidRPr="00EE266C" w14:paraId="280839B7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0158DB1A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48DA1A0F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72269254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Moderate </w:t>
            </w:r>
          </w:p>
        </w:tc>
        <w:tc>
          <w:tcPr>
            <w:tcW w:w="1559" w:type="dxa"/>
          </w:tcPr>
          <w:p w14:paraId="4CC8A6DD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6 (21.3)</w:t>
            </w:r>
          </w:p>
        </w:tc>
        <w:tc>
          <w:tcPr>
            <w:tcW w:w="1790" w:type="dxa"/>
          </w:tcPr>
          <w:p w14:paraId="48B639FC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Good/very good </w:t>
            </w:r>
            <w:r w:rsidRPr="00EE266C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EE266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87" w:type="dxa"/>
          </w:tcPr>
          <w:p w14:paraId="11DB604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8 (10.7)</w:t>
            </w:r>
          </w:p>
        </w:tc>
      </w:tr>
      <w:tr w:rsidR="0059378B" w:rsidRPr="00EE266C" w14:paraId="767CA594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5E9AD960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7592250B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02A409CA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Good</w:t>
            </w:r>
          </w:p>
        </w:tc>
        <w:tc>
          <w:tcPr>
            <w:tcW w:w="1559" w:type="dxa"/>
          </w:tcPr>
          <w:p w14:paraId="6A184859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0 (5.9)</w:t>
            </w:r>
          </w:p>
        </w:tc>
        <w:tc>
          <w:tcPr>
            <w:tcW w:w="1790" w:type="dxa"/>
          </w:tcPr>
          <w:p w14:paraId="409C607E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</w:tcPr>
          <w:p w14:paraId="4A2E8A4E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087E8E71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26E91767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57338EFA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000EE60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Very good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C5C5BE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8 (4.7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440076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767E9BC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21A0804B" w14:textId="77777777" w:rsidTr="001E54E7">
        <w:tc>
          <w:tcPr>
            <w:tcW w:w="2665" w:type="dxa"/>
            <w:vMerge w:val="restart"/>
            <w:tcBorders>
              <w:bottom w:val="single" w:sz="4" w:space="0" w:color="000000"/>
            </w:tcBorders>
          </w:tcPr>
          <w:p w14:paraId="7A2B40EA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Handgrip strength </w:t>
            </w:r>
            <w:proofErr w:type="spellStart"/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test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c</w:t>
            </w:r>
            <w:proofErr w:type="spellEnd"/>
            <w:r w:rsidRPr="00EE266C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 xml:space="preserve"> </w:t>
            </w:r>
          </w:p>
          <w:p w14:paraId="6866563A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(n=214)</w:t>
            </w:r>
          </w:p>
          <w:p w14:paraId="3906EDC6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 w14:paraId="59DCA4B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0.5 (0.1)</w:t>
            </w:r>
          </w:p>
          <w:p w14:paraId="00A6D307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kg/</w:t>
            </w:r>
            <w:proofErr w:type="spellStart"/>
            <w:r w:rsidRPr="00EE266C">
              <w:rPr>
                <w:rFonts w:ascii="Times New Roman" w:hAnsi="Times New Roman" w:cs="Times New Roman"/>
                <w:szCs w:val="22"/>
              </w:rPr>
              <w:t>kgBW</w:t>
            </w:r>
            <w:proofErr w:type="spellEnd"/>
          </w:p>
          <w:p w14:paraId="1AFA53EA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1071FD7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15B23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 (1.9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5B617F24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/poor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65763E7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9 (18.2)</w:t>
            </w:r>
          </w:p>
        </w:tc>
      </w:tr>
      <w:tr w:rsidR="0059378B" w:rsidRPr="00EE266C" w14:paraId="2D9B3154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25667BE3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67AB879B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3A7E44D6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Poor</w:t>
            </w:r>
          </w:p>
        </w:tc>
        <w:tc>
          <w:tcPr>
            <w:tcW w:w="1559" w:type="dxa"/>
          </w:tcPr>
          <w:p w14:paraId="1923A56E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5 (16.4)</w:t>
            </w:r>
          </w:p>
        </w:tc>
        <w:tc>
          <w:tcPr>
            <w:tcW w:w="1790" w:type="dxa"/>
          </w:tcPr>
          <w:p w14:paraId="078E1EB8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Moderate</w:t>
            </w:r>
          </w:p>
        </w:tc>
        <w:tc>
          <w:tcPr>
            <w:tcW w:w="1187" w:type="dxa"/>
          </w:tcPr>
          <w:p w14:paraId="723D1D55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32 (61.7)</w:t>
            </w:r>
          </w:p>
        </w:tc>
      </w:tr>
      <w:tr w:rsidR="0059378B" w:rsidRPr="00EE266C" w14:paraId="2803AC9C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35C02946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27FC4064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133F0DA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Moderate </w:t>
            </w:r>
          </w:p>
        </w:tc>
        <w:tc>
          <w:tcPr>
            <w:tcW w:w="1559" w:type="dxa"/>
          </w:tcPr>
          <w:p w14:paraId="74FA9008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32 (61.7)</w:t>
            </w:r>
          </w:p>
        </w:tc>
        <w:tc>
          <w:tcPr>
            <w:tcW w:w="1790" w:type="dxa"/>
          </w:tcPr>
          <w:p w14:paraId="4B748C1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Good/very good </w:t>
            </w:r>
            <w:r w:rsidRPr="00EE266C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EE266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87" w:type="dxa"/>
          </w:tcPr>
          <w:p w14:paraId="512F8B66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3 (20.1)</w:t>
            </w:r>
          </w:p>
        </w:tc>
      </w:tr>
      <w:tr w:rsidR="0059378B" w:rsidRPr="00EE266C" w14:paraId="2B008BFA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3001AD5F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4B64E10A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781A1A1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Good</w:t>
            </w:r>
          </w:p>
        </w:tc>
        <w:tc>
          <w:tcPr>
            <w:tcW w:w="1559" w:type="dxa"/>
          </w:tcPr>
          <w:p w14:paraId="1C66EB6C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9 (18.2)</w:t>
            </w:r>
          </w:p>
        </w:tc>
        <w:tc>
          <w:tcPr>
            <w:tcW w:w="1790" w:type="dxa"/>
          </w:tcPr>
          <w:p w14:paraId="336261C8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</w:tcPr>
          <w:p w14:paraId="604DFD7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345DAE30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4F06CAF0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52A44037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02404E75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Very good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0E952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 (1.9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627BD66D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43DDF06F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50A17B75" w14:textId="77777777" w:rsidTr="001E54E7">
        <w:tc>
          <w:tcPr>
            <w:tcW w:w="2665" w:type="dxa"/>
            <w:vMerge w:val="restart"/>
            <w:tcBorders>
              <w:bottom w:val="single" w:sz="4" w:space="0" w:color="000000"/>
            </w:tcBorders>
          </w:tcPr>
          <w:p w14:paraId="08F03571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Chair stand </w:t>
            </w:r>
            <w:proofErr w:type="spellStart"/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test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d</w:t>
            </w:r>
            <w:proofErr w:type="spellEnd"/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  </w:t>
            </w:r>
          </w:p>
          <w:p w14:paraId="023EE6E7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(n=196)</w:t>
            </w:r>
          </w:p>
          <w:p w14:paraId="422CDDE5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   60 s Chair stand test</w:t>
            </w:r>
          </w:p>
          <w:p w14:paraId="4E4979F4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(age &lt;60 years, n=184)</w:t>
            </w:r>
          </w:p>
          <w:p w14:paraId="73D8555D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   30 s Chair stand test</w:t>
            </w:r>
          </w:p>
          <w:p w14:paraId="4D4FB4D0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   </w:t>
            </w:r>
            <w:r w:rsidRPr="00EE266C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EE266C">
              <w:rPr>
                <w:rFonts w:ascii="Times New Roman" w:hAnsi="Times New Roman" w:cs="Times New Roman"/>
                <w:szCs w:val="22"/>
              </w:rPr>
              <w:t>age ≥60 years, n=12)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 w14:paraId="05D87C4A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  <w:p w14:paraId="5D24C58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6B99631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2.6 (10.0) per min</w:t>
            </w:r>
          </w:p>
          <w:p w14:paraId="78C3B5B5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8.0 (5.3) per min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71ECDC7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C909DC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6 (3.1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128C0A1A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/poor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16C3E5F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7 (18.9)</w:t>
            </w:r>
          </w:p>
        </w:tc>
      </w:tr>
      <w:tr w:rsidR="0059378B" w:rsidRPr="00EE266C" w14:paraId="35903D8C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5E0A1324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438D2B89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19CC105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Poor</w:t>
            </w:r>
          </w:p>
        </w:tc>
        <w:tc>
          <w:tcPr>
            <w:tcW w:w="1559" w:type="dxa"/>
          </w:tcPr>
          <w:p w14:paraId="449BD72F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1 (15.8)</w:t>
            </w:r>
          </w:p>
        </w:tc>
        <w:tc>
          <w:tcPr>
            <w:tcW w:w="1790" w:type="dxa"/>
          </w:tcPr>
          <w:p w14:paraId="299B1066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Moderate</w:t>
            </w:r>
          </w:p>
        </w:tc>
        <w:tc>
          <w:tcPr>
            <w:tcW w:w="1187" w:type="dxa"/>
          </w:tcPr>
          <w:p w14:paraId="3CD0E93A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1 (20.9)</w:t>
            </w:r>
          </w:p>
        </w:tc>
      </w:tr>
      <w:tr w:rsidR="0059378B" w:rsidRPr="00EE266C" w14:paraId="66D2C9E4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7995F7C7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094F77EB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48B8382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Moderate </w:t>
            </w:r>
          </w:p>
        </w:tc>
        <w:tc>
          <w:tcPr>
            <w:tcW w:w="1559" w:type="dxa"/>
          </w:tcPr>
          <w:p w14:paraId="5E4E27F2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1 (20.9)</w:t>
            </w:r>
          </w:p>
        </w:tc>
        <w:tc>
          <w:tcPr>
            <w:tcW w:w="1790" w:type="dxa"/>
          </w:tcPr>
          <w:p w14:paraId="775F6692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Good/very good </w:t>
            </w:r>
            <w:r w:rsidRPr="00EE266C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EE266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87" w:type="dxa"/>
          </w:tcPr>
          <w:p w14:paraId="21EEF251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18 (60.2)</w:t>
            </w:r>
          </w:p>
        </w:tc>
      </w:tr>
      <w:tr w:rsidR="0059378B" w:rsidRPr="00EE266C" w14:paraId="749A5820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3F982012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4A133020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5D2A107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Good</w:t>
            </w:r>
          </w:p>
        </w:tc>
        <w:tc>
          <w:tcPr>
            <w:tcW w:w="1559" w:type="dxa"/>
          </w:tcPr>
          <w:p w14:paraId="31C5B091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58 (29.6)</w:t>
            </w:r>
          </w:p>
        </w:tc>
        <w:tc>
          <w:tcPr>
            <w:tcW w:w="1790" w:type="dxa"/>
          </w:tcPr>
          <w:p w14:paraId="08138BA3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</w:tcPr>
          <w:p w14:paraId="70E0A156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45F78D33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6033B570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3AC48698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206C4731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Very good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F3F1B3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60 (30.6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4D8C4422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91E999B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1F860E22" w14:textId="77777777" w:rsidTr="001E54E7">
        <w:tc>
          <w:tcPr>
            <w:tcW w:w="2665" w:type="dxa"/>
            <w:vMerge w:val="restart"/>
            <w:tcBorders>
              <w:bottom w:val="single" w:sz="4" w:space="0" w:color="000000"/>
            </w:tcBorders>
          </w:tcPr>
          <w:p w14:paraId="44F0B8B7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Sit and reach test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e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  </w:t>
            </w:r>
          </w:p>
          <w:p w14:paraId="61EB207E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(n=212)</w:t>
            </w:r>
          </w:p>
          <w:p w14:paraId="144A5DB7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 w14:paraId="03F9E417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5.8 (3.9) inches</w:t>
            </w:r>
          </w:p>
          <w:p w14:paraId="24AFF915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DF3735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9CD334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1 (5.2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E5F62BB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Very poor/poor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C5B8EE7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4 (16.0)</w:t>
            </w:r>
          </w:p>
        </w:tc>
      </w:tr>
      <w:tr w:rsidR="0059378B" w:rsidRPr="00EE266C" w14:paraId="45BE3BAC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74D8FC80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435BA5A6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2DEEA18E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Poor</w:t>
            </w:r>
          </w:p>
        </w:tc>
        <w:tc>
          <w:tcPr>
            <w:tcW w:w="1559" w:type="dxa"/>
          </w:tcPr>
          <w:p w14:paraId="36B88CAB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23 (10.9)</w:t>
            </w:r>
          </w:p>
        </w:tc>
        <w:tc>
          <w:tcPr>
            <w:tcW w:w="1790" w:type="dxa"/>
          </w:tcPr>
          <w:p w14:paraId="60F94BEB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Moderate</w:t>
            </w:r>
          </w:p>
        </w:tc>
        <w:tc>
          <w:tcPr>
            <w:tcW w:w="1187" w:type="dxa"/>
          </w:tcPr>
          <w:p w14:paraId="56E2615E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17 (55.2)</w:t>
            </w:r>
          </w:p>
        </w:tc>
      </w:tr>
      <w:tr w:rsidR="0059378B" w:rsidRPr="00EE266C" w14:paraId="3DF215D4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2E041E3C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6F08BB16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3CFE2C4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Moderate </w:t>
            </w:r>
          </w:p>
        </w:tc>
        <w:tc>
          <w:tcPr>
            <w:tcW w:w="1559" w:type="dxa"/>
          </w:tcPr>
          <w:p w14:paraId="7DF5B891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17 (55.2)</w:t>
            </w:r>
          </w:p>
        </w:tc>
        <w:tc>
          <w:tcPr>
            <w:tcW w:w="1790" w:type="dxa"/>
          </w:tcPr>
          <w:p w14:paraId="56B6A0E3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Good/very good </w:t>
            </w:r>
            <w:r w:rsidRPr="00EE266C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EE266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87" w:type="dxa"/>
          </w:tcPr>
          <w:p w14:paraId="37471B60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61 (28.8)</w:t>
            </w:r>
          </w:p>
        </w:tc>
      </w:tr>
      <w:tr w:rsidR="0059378B" w:rsidRPr="00EE266C" w14:paraId="602CCD09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0B3C4BB2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2330B1CD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</w:tcPr>
          <w:p w14:paraId="1E21B98D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Good</w:t>
            </w:r>
          </w:p>
        </w:tc>
        <w:tc>
          <w:tcPr>
            <w:tcW w:w="1559" w:type="dxa"/>
          </w:tcPr>
          <w:p w14:paraId="0ED812EB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5 (16.5)</w:t>
            </w:r>
          </w:p>
        </w:tc>
        <w:tc>
          <w:tcPr>
            <w:tcW w:w="1790" w:type="dxa"/>
          </w:tcPr>
          <w:p w14:paraId="125A79CC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</w:tcPr>
          <w:p w14:paraId="33FF31F8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7FAE5BE6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31C2B939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16488937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7C4BDB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 xml:space="preserve">Very good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AF4BA1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26 (12.3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4CF54F35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79EC776C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1F146AD3" w14:textId="77777777" w:rsidTr="001E54E7">
        <w:tc>
          <w:tcPr>
            <w:tcW w:w="2665" w:type="dxa"/>
            <w:vMerge w:val="restart"/>
            <w:tcBorders>
              <w:bottom w:val="single" w:sz="4" w:space="0" w:color="000000"/>
            </w:tcBorders>
          </w:tcPr>
          <w:p w14:paraId="5F087586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 xml:space="preserve">Single leg stance </w:t>
            </w:r>
            <w:proofErr w:type="spellStart"/>
            <w:r w:rsidRPr="00EE266C">
              <w:rPr>
                <w:rFonts w:ascii="Times New Roman" w:hAnsi="Times New Roman" w:cs="Times New Roman"/>
                <w:b/>
                <w:bCs/>
                <w:szCs w:val="22"/>
              </w:rPr>
              <w:t>test</w:t>
            </w:r>
            <w:r w:rsidRPr="00EE266C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f</w:t>
            </w:r>
            <w:proofErr w:type="spellEnd"/>
          </w:p>
          <w:p w14:paraId="62916FF7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(n=216)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</w:tcPr>
          <w:p w14:paraId="00815237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38.7 (12.3) sec</w:t>
            </w:r>
          </w:p>
          <w:p w14:paraId="7C3BC8A4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1C8D326B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Below aver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D3F508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48 (22.2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316C1CA8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B94307A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378B" w:rsidRPr="00EE266C" w14:paraId="76153123" w14:textId="77777777" w:rsidTr="001E54E7">
        <w:tc>
          <w:tcPr>
            <w:tcW w:w="2665" w:type="dxa"/>
            <w:vMerge/>
            <w:tcBorders>
              <w:bottom w:val="single" w:sz="4" w:space="0" w:color="000000"/>
            </w:tcBorders>
          </w:tcPr>
          <w:p w14:paraId="6D52E476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</w:tcBorders>
          </w:tcPr>
          <w:p w14:paraId="20136B78" w14:textId="77777777" w:rsidR="0059378B" w:rsidRPr="00EE266C" w:rsidRDefault="0059378B" w:rsidP="001E54E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40EA3F3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Above aver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B47472" w14:textId="77777777" w:rsidR="0059378B" w:rsidRPr="00EE266C" w:rsidRDefault="0059378B" w:rsidP="001E54E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E266C">
              <w:rPr>
                <w:rFonts w:ascii="Times New Roman" w:hAnsi="Times New Roman" w:cs="Times New Roman"/>
                <w:szCs w:val="22"/>
              </w:rPr>
              <w:t>175 (77.8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5E42B16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1D558D29" w14:textId="77777777" w:rsidR="0059378B" w:rsidRPr="00EE266C" w:rsidRDefault="0059378B" w:rsidP="001E54E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260B045A" w14:textId="77777777" w:rsidR="0059378B" w:rsidRPr="00EE266C" w:rsidRDefault="0059378B" w:rsidP="0059378B">
      <w:pPr>
        <w:pStyle w:val="NoSpacing"/>
        <w:rPr>
          <w:rFonts w:ascii="Times New Roman" w:hAnsi="Times New Roman" w:cs="Times New Roman"/>
          <w:szCs w:val="22"/>
        </w:rPr>
      </w:pPr>
      <w:r w:rsidRPr="00EE266C">
        <w:rPr>
          <w:rFonts w:ascii="Times New Roman" w:hAnsi="Times New Roman" w:cs="Times New Roman"/>
          <w:szCs w:val="22"/>
          <w:vertAlign w:val="superscript"/>
        </w:rPr>
        <w:t xml:space="preserve">a </w:t>
      </w:r>
      <w:r w:rsidRPr="00EE266C">
        <w:rPr>
          <w:rFonts w:ascii="Times New Roman" w:hAnsi="Times New Roman" w:cs="Times New Roman"/>
          <w:szCs w:val="22"/>
        </w:rPr>
        <w:t xml:space="preserve">BMI results were categorized using Asian-Pacific population criteria. </w:t>
      </w:r>
    </w:p>
    <w:p w14:paraId="0FB2B542" w14:textId="77777777" w:rsidR="0059378B" w:rsidRPr="00EE266C" w:rsidRDefault="0059378B" w:rsidP="0059378B">
      <w:pPr>
        <w:pStyle w:val="NoSpacing"/>
        <w:rPr>
          <w:rFonts w:ascii="Times New Roman" w:hAnsi="Times New Roman" w:cs="Times New Roman"/>
          <w:szCs w:val="22"/>
          <w:lang w:val="en"/>
        </w:rPr>
      </w:pPr>
      <w:r w:rsidRPr="00EE266C">
        <w:rPr>
          <w:rFonts w:ascii="Times New Roman" w:hAnsi="Times New Roman" w:cs="Times New Roman"/>
          <w:szCs w:val="22"/>
          <w:vertAlign w:val="superscript"/>
        </w:rPr>
        <w:t>b</w:t>
      </w:r>
      <w:r>
        <w:rPr>
          <w:rFonts w:ascii="Times New Roman" w:hAnsi="Times New Roman" w:cs="Times New Roman"/>
          <w:szCs w:val="22"/>
          <w:vertAlign w:val="superscript"/>
        </w:rPr>
        <w:t>, d, e</w:t>
      </w:r>
      <w:r w:rsidRPr="00EE266C">
        <w:rPr>
          <w:rFonts w:ascii="Times New Roman" w:hAnsi="Times New Roman" w:cs="Times New Roman"/>
          <w:szCs w:val="22"/>
        </w:rPr>
        <w:t xml:space="preserve"> 3-minute step</w:t>
      </w:r>
      <w:r>
        <w:rPr>
          <w:rFonts w:ascii="Times New Roman" w:hAnsi="Times New Roman" w:cs="Times New Roman"/>
          <w:szCs w:val="22"/>
        </w:rPr>
        <w:t xml:space="preserve"> test, chair</w:t>
      </w:r>
      <w:r w:rsidRPr="00EE266C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stand </w:t>
      </w:r>
      <w:r w:rsidRPr="00EE266C">
        <w:rPr>
          <w:rFonts w:ascii="Times New Roman" w:hAnsi="Times New Roman" w:cs="Times New Roman"/>
          <w:szCs w:val="22"/>
        </w:rPr>
        <w:t>test</w:t>
      </w:r>
      <w:r>
        <w:rPr>
          <w:rFonts w:ascii="Times New Roman" w:hAnsi="Times New Roman" w:cs="Times New Roman"/>
          <w:szCs w:val="22"/>
        </w:rPr>
        <w:t xml:space="preserve"> and s</w:t>
      </w:r>
      <w:r w:rsidRPr="00EE266C">
        <w:rPr>
          <w:rFonts w:ascii="Times New Roman" w:hAnsi="Times New Roman" w:cs="Times New Roman"/>
          <w:szCs w:val="22"/>
        </w:rPr>
        <w:t xml:space="preserve">it and reach test results were categorized using criteria by the </w:t>
      </w:r>
      <w:r w:rsidRPr="00EE266C">
        <w:rPr>
          <w:rFonts w:ascii="Times New Roman" w:hAnsi="Times New Roman" w:cs="Times New Roman"/>
          <w:szCs w:val="22"/>
          <w:lang w:val="en"/>
        </w:rPr>
        <w:t xml:space="preserve">Department of Physical Education, Ministry of Tourism and Sports, </w:t>
      </w:r>
      <w:r w:rsidRPr="00EE266C">
        <w:rPr>
          <w:rFonts w:ascii="Times New Roman" w:hAnsi="Times New Roman" w:cs="Times New Roman"/>
          <w:szCs w:val="22"/>
        </w:rPr>
        <w:t>Thailand</w:t>
      </w:r>
      <w:r w:rsidRPr="00EE266C">
        <w:rPr>
          <w:rFonts w:ascii="Times New Roman" w:hAnsi="Times New Roman" w:cs="Times New Roman"/>
          <w:szCs w:val="22"/>
          <w:lang w:val="en"/>
        </w:rPr>
        <w:t xml:space="preserve">. </w:t>
      </w:r>
    </w:p>
    <w:p w14:paraId="55E0602B" w14:textId="77777777" w:rsidR="0059378B" w:rsidRPr="00EE266C" w:rsidRDefault="0059378B" w:rsidP="0059378B">
      <w:pPr>
        <w:pStyle w:val="NoSpacing"/>
        <w:rPr>
          <w:rFonts w:ascii="Times New Roman" w:hAnsi="Times New Roman" w:cs="Times New Roman"/>
          <w:szCs w:val="22"/>
          <w:lang w:val="en"/>
        </w:rPr>
      </w:pPr>
      <w:r w:rsidRPr="00EE266C">
        <w:rPr>
          <w:rFonts w:ascii="Times New Roman" w:hAnsi="Times New Roman" w:cs="Times New Roman"/>
          <w:szCs w:val="22"/>
          <w:vertAlign w:val="superscript"/>
          <w:lang w:val="en"/>
        </w:rPr>
        <w:t>c</w:t>
      </w:r>
      <w:r w:rsidRPr="00EE266C">
        <w:rPr>
          <w:rFonts w:ascii="Times New Roman" w:hAnsi="Times New Roman" w:cs="Times New Roman"/>
          <w:szCs w:val="22"/>
          <w:lang w:val="en"/>
        </w:rPr>
        <w:t xml:space="preserve"> Handgrip strength test results were categorized using criteria by </w:t>
      </w:r>
      <w:proofErr w:type="spellStart"/>
      <w:r w:rsidRPr="00EE266C">
        <w:rPr>
          <w:rFonts w:ascii="Times New Roman" w:hAnsi="Times New Roman" w:cs="Times New Roman"/>
          <w:szCs w:val="22"/>
          <w:lang w:val="en"/>
        </w:rPr>
        <w:t>Samahito</w:t>
      </w:r>
      <w:proofErr w:type="spellEnd"/>
      <w:r w:rsidRPr="00EE266C">
        <w:rPr>
          <w:rFonts w:ascii="Times New Roman" w:hAnsi="Times New Roman" w:cs="Times New Roman"/>
          <w:szCs w:val="22"/>
          <w:lang w:val="en"/>
        </w:rPr>
        <w:t xml:space="preserve"> </w:t>
      </w:r>
      <w:r w:rsidRPr="00EE266C">
        <w:rPr>
          <w:rFonts w:ascii="Times New Roman" w:hAnsi="Times New Roman" w:cs="Times New Roman"/>
          <w:i/>
          <w:iCs/>
          <w:szCs w:val="22"/>
          <w:lang w:val="en"/>
        </w:rPr>
        <w:t>et al.</w:t>
      </w:r>
      <w:r w:rsidRPr="00EE266C">
        <w:rPr>
          <w:rFonts w:ascii="Times New Roman" w:hAnsi="Times New Roman" w:cs="Times New Roman"/>
          <w:szCs w:val="22"/>
          <w:lang w:val="en"/>
        </w:rPr>
        <w:t xml:space="preserve"> </w:t>
      </w:r>
    </w:p>
    <w:p w14:paraId="1BD63E7F" w14:textId="77777777" w:rsidR="0059378B" w:rsidRPr="00EE266C" w:rsidRDefault="0059378B" w:rsidP="0059378B">
      <w:pPr>
        <w:pStyle w:val="NoSpacing"/>
        <w:rPr>
          <w:rFonts w:ascii="Times New Roman" w:hAnsi="Times New Roman" w:cs="Times New Roman"/>
          <w:szCs w:val="22"/>
          <w:lang w:val="en"/>
        </w:rPr>
      </w:pPr>
      <w:r w:rsidRPr="00EE266C">
        <w:rPr>
          <w:rFonts w:ascii="Times New Roman" w:hAnsi="Times New Roman" w:cs="Times New Roman"/>
          <w:szCs w:val="22"/>
          <w:vertAlign w:val="superscript"/>
          <w:lang w:val="en"/>
        </w:rPr>
        <w:t>f</w:t>
      </w:r>
      <w:r w:rsidRPr="00EE266C">
        <w:rPr>
          <w:rFonts w:ascii="Times New Roman" w:hAnsi="Times New Roman" w:cs="Times New Roman"/>
          <w:szCs w:val="22"/>
          <w:lang w:val="en"/>
        </w:rPr>
        <w:t xml:space="preserve"> Single leg stance test results were categorized using criteria by Springer </w:t>
      </w:r>
      <w:r w:rsidRPr="00EE266C">
        <w:rPr>
          <w:rFonts w:ascii="Times New Roman" w:hAnsi="Times New Roman" w:cs="Times New Roman"/>
          <w:i/>
          <w:iCs/>
          <w:szCs w:val="22"/>
          <w:lang w:val="en"/>
        </w:rPr>
        <w:t>et al.</w:t>
      </w:r>
      <w:r w:rsidRPr="00EE266C">
        <w:rPr>
          <w:rFonts w:ascii="Times New Roman" w:hAnsi="Times New Roman" w:cs="Times New Roman"/>
          <w:szCs w:val="22"/>
          <w:lang w:val="en"/>
        </w:rPr>
        <w:t xml:space="preserve"> </w:t>
      </w:r>
    </w:p>
    <w:p w14:paraId="05283EB2" w14:textId="77777777" w:rsidR="0059378B" w:rsidRPr="00CF4D5C" w:rsidRDefault="0059378B" w:rsidP="0059378B">
      <w:pPr>
        <w:jc w:val="thaiDistribute"/>
        <w:rPr>
          <w:rFonts w:ascii="Times New Roman" w:hAnsi="Times New Roman" w:cs="Times New Roman"/>
          <w:szCs w:val="22"/>
          <w:lang w:val="en"/>
        </w:rPr>
      </w:pPr>
    </w:p>
    <w:p w14:paraId="73F9DABF" w14:textId="77777777" w:rsidR="0059378B" w:rsidRPr="00EE266C" w:rsidRDefault="0059378B" w:rsidP="0059378B">
      <w:pPr>
        <w:jc w:val="thaiDistribute"/>
        <w:rPr>
          <w:rFonts w:ascii="Times New Roman" w:hAnsi="Times New Roman" w:cs="Times New Roman"/>
          <w:szCs w:val="22"/>
          <w:lang w:val="en"/>
        </w:rPr>
      </w:pPr>
    </w:p>
    <w:p w14:paraId="2D9D69ED" w14:textId="77777777" w:rsidR="0059378B" w:rsidRPr="0059378B" w:rsidRDefault="0059378B" w:rsidP="005D07BE">
      <w:pPr>
        <w:pStyle w:val="EndNoteBibliography"/>
        <w:spacing w:before="120" w:after="0"/>
        <w:rPr>
          <w:rFonts w:ascii="Times New Roman" w:hAnsi="Times New Roman" w:cs="Times New Roman"/>
          <w:b/>
          <w:bCs/>
          <w:szCs w:val="22"/>
          <w:lang w:val="en"/>
        </w:rPr>
      </w:pPr>
    </w:p>
    <w:sectPr w:rsidR="0059378B" w:rsidRPr="0059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18"/>
    <w:rsid w:val="00140F18"/>
    <w:rsid w:val="001A5488"/>
    <w:rsid w:val="00212641"/>
    <w:rsid w:val="0026363E"/>
    <w:rsid w:val="002A6C75"/>
    <w:rsid w:val="00361685"/>
    <w:rsid w:val="003F2E98"/>
    <w:rsid w:val="005063B1"/>
    <w:rsid w:val="0052558B"/>
    <w:rsid w:val="0059378B"/>
    <w:rsid w:val="005C2C54"/>
    <w:rsid w:val="005D07BE"/>
    <w:rsid w:val="00607C1C"/>
    <w:rsid w:val="006372F6"/>
    <w:rsid w:val="006C279A"/>
    <w:rsid w:val="007149BD"/>
    <w:rsid w:val="00760FED"/>
    <w:rsid w:val="00797AD1"/>
    <w:rsid w:val="007E055A"/>
    <w:rsid w:val="0082627D"/>
    <w:rsid w:val="00852062"/>
    <w:rsid w:val="00941429"/>
    <w:rsid w:val="00A22AAF"/>
    <w:rsid w:val="00BA4577"/>
    <w:rsid w:val="00BB1585"/>
    <w:rsid w:val="00C25F52"/>
    <w:rsid w:val="00D3510A"/>
    <w:rsid w:val="00DD1802"/>
    <w:rsid w:val="00FA0785"/>
    <w:rsid w:val="00FC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7166A"/>
  <w15:chartTrackingRefBased/>
  <w15:docId w15:val="{752AF31C-8931-4836-8C72-FD821FA83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F1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D07BE"/>
    <w:pPr>
      <w:spacing w:line="240" w:lineRule="auto"/>
      <w:jc w:val="thaiDistribute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07BE"/>
    <w:rPr>
      <w:rFonts w:ascii="Calibri" w:hAnsi="Calibri" w:cs="Calibri"/>
      <w:noProof/>
    </w:rPr>
  </w:style>
  <w:style w:type="paragraph" w:styleId="ListParagraph">
    <w:name w:val="List Paragraph"/>
    <w:aliases w:val="00 List Bull,Paper List Paragraph"/>
    <w:basedOn w:val="Normal"/>
    <w:link w:val="ListParagraphChar"/>
    <w:uiPriority w:val="34"/>
    <w:qFormat/>
    <w:rsid w:val="0059378B"/>
    <w:pPr>
      <w:ind w:left="720"/>
      <w:contextualSpacing/>
    </w:pPr>
  </w:style>
  <w:style w:type="character" w:customStyle="1" w:styleId="ListParagraphChar">
    <w:name w:val="List Paragraph Char"/>
    <w:aliases w:val="00 List Bull Char,Paper List Paragraph Char"/>
    <w:link w:val="ListParagraph"/>
    <w:uiPriority w:val="34"/>
    <w:locked/>
    <w:rsid w:val="0059378B"/>
  </w:style>
  <w:style w:type="paragraph" w:styleId="NoSpacing">
    <w:name w:val="No Spacing"/>
    <w:uiPriority w:val="1"/>
    <w:qFormat/>
    <w:rsid w:val="005937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29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apa H.</dc:creator>
  <cp:keywords/>
  <dc:description/>
  <cp:lastModifiedBy>Jate Ratanachina</cp:lastModifiedBy>
  <cp:revision>4</cp:revision>
  <dcterms:created xsi:type="dcterms:W3CDTF">2024-04-11T00:39:00Z</dcterms:created>
  <dcterms:modified xsi:type="dcterms:W3CDTF">2024-05-11T13:04:00Z</dcterms:modified>
</cp:coreProperties>
</file>